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6CEF6" w14:textId="66CCE6EA" w:rsidR="00C67EA7" w:rsidRDefault="00C67EA7" w:rsidP="00971628">
      <w:pPr>
        <w:numPr>
          <w:ilvl w:val="0"/>
          <w:numId w:val="0"/>
        </w:num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7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orting Inform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C67EA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7EA7">
        <w:rPr>
          <w:rFonts w:ascii="Times New Roman" w:hAnsi="Times New Roman" w:cs="Times New Roman"/>
          <w:color w:val="000000" w:themeColor="text1"/>
          <w:sz w:val="24"/>
          <w:szCs w:val="24"/>
        </w:rPr>
        <w:t>Patient and caregiver responses</w:t>
      </w:r>
    </w:p>
    <w:tbl>
      <w:tblPr>
        <w:tblW w:w="9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293"/>
        <w:gridCol w:w="2100"/>
        <w:gridCol w:w="2195"/>
      </w:tblGrid>
      <w:tr w:rsidR="00C67EA7" w:rsidRPr="00A034A3" w14:paraId="5A224D26" w14:textId="77777777" w:rsidTr="00C67EA7">
        <w:trPr>
          <w:trHeight w:val="70"/>
        </w:trPr>
        <w:tc>
          <w:tcPr>
            <w:tcW w:w="5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D00B1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5D6A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Patient responses 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br/>
              <w:t>N=6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9B7F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Caregiver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responses 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br/>
              <w:t>N=41</w:t>
            </w:r>
          </w:p>
        </w:tc>
      </w:tr>
      <w:tr w:rsidR="00C67EA7" w:rsidRPr="00A034A3" w14:paraId="3F3C9DBB" w14:textId="77777777" w:rsidTr="00C67EA7">
        <w:trPr>
          <w:trHeight w:val="360"/>
        </w:trPr>
        <w:tc>
          <w:tcPr>
            <w:tcW w:w="9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F6984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Feature Importance</w:t>
            </w:r>
          </w:p>
        </w:tc>
      </w:tr>
      <w:tr w:rsidR="00C67EA7" w:rsidRPr="00A034A3" w14:paraId="20CC6740" w14:textId="77777777" w:rsidTr="00C67EA7">
        <w:trPr>
          <w:trHeight w:val="70"/>
        </w:trPr>
        <w:tc>
          <w:tcPr>
            <w:tcW w:w="5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BE2C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Storage 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&amp; 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repar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7CFF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3.0%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16715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.6%</w:t>
            </w:r>
          </w:p>
        </w:tc>
      </w:tr>
      <w:tr w:rsidR="00C67EA7" w:rsidRPr="00A034A3" w14:paraId="540955CD" w14:textId="77777777" w:rsidTr="00C67EA7">
        <w:trPr>
          <w:trHeight w:val="70"/>
        </w:trPr>
        <w:tc>
          <w:tcPr>
            <w:tcW w:w="5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1B4D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ose Sett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2F3CB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.4%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F973B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.3%</w:t>
            </w:r>
          </w:p>
        </w:tc>
      </w:tr>
      <w:tr w:rsidR="00C67EA7" w:rsidRPr="00A034A3" w14:paraId="64A1A9DB" w14:textId="77777777" w:rsidTr="00C67EA7">
        <w:trPr>
          <w:trHeight w:val="70"/>
        </w:trPr>
        <w:tc>
          <w:tcPr>
            <w:tcW w:w="5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D692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njection Devi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6B2CA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.9%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5B1C4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.1%</w:t>
            </w:r>
          </w:p>
        </w:tc>
      </w:tr>
      <w:tr w:rsidR="00C67EA7" w:rsidRPr="00A034A3" w14:paraId="779F9D42" w14:textId="77777777" w:rsidTr="00C67EA7">
        <w:trPr>
          <w:trHeight w:val="70"/>
        </w:trPr>
        <w:tc>
          <w:tcPr>
            <w:tcW w:w="5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E27ED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ainten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E821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.8%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29CA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.8%</w:t>
            </w:r>
          </w:p>
        </w:tc>
      </w:tr>
      <w:tr w:rsidR="00C67EA7" w:rsidRPr="00A034A3" w14:paraId="26578385" w14:textId="77777777" w:rsidTr="00C67EA7">
        <w:trPr>
          <w:trHeight w:val="360"/>
        </w:trPr>
        <w:tc>
          <w:tcPr>
            <w:tcW w:w="5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0E5D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njection Schedu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E1C2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8.9%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A129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7.2%</w:t>
            </w:r>
          </w:p>
        </w:tc>
      </w:tr>
      <w:tr w:rsidR="00C67EA7" w:rsidRPr="00A034A3" w14:paraId="5A5A4582" w14:textId="77777777" w:rsidTr="00C67EA7">
        <w:trPr>
          <w:trHeight w:val="70"/>
        </w:trPr>
        <w:tc>
          <w:tcPr>
            <w:tcW w:w="7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D514C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verage conjoint utility scores from selected attribute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48B21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C67EA7" w:rsidRPr="00A034A3" w14:paraId="6DA25CE9" w14:textId="77777777" w:rsidTr="00C67EA7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961D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Storage 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&amp; 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reparation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7317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Ready to use &amp;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store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refrigerato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8135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4.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AF695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.2</w:t>
            </w:r>
          </w:p>
        </w:tc>
      </w:tr>
      <w:tr w:rsidR="00C67EA7" w:rsidRPr="00A034A3" w14:paraId="41EE28C2" w14:textId="77777777" w:rsidTr="00C67EA7">
        <w:trPr>
          <w:trHeight w:val="36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34BFC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6C76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ix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(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R</w:t>
            </w:r>
            <w:r w:rsidRPr="004F65A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econstitution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&amp; 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store in 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room temperatu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CB7D9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.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5DC3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0.2</w:t>
            </w:r>
          </w:p>
        </w:tc>
      </w:tr>
      <w:tr w:rsidR="00C67EA7" w:rsidRPr="00A034A3" w14:paraId="092E8F4C" w14:textId="77777777" w:rsidTr="00C67EA7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E813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ose Setting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F82DB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Set the dose each tim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BD2AA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1.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DAC1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1.2</w:t>
            </w:r>
          </w:p>
        </w:tc>
      </w:tr>
      <w:tr w:rsidR="00C67EA7" w:rsidRPr="00A034A3" w14:paraId="35759A00" w14:textId="77777777" w:rsidTr="00C67EA7">
        <w:trPr>
          <w:trHeight w:val="36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C13E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44EB9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et the dose the first tim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CE5D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.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9A899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.2</w:t>
            </w:r>
          </w:p>
        </w:tc>
      </w:tr>
      <w:tr w:rsidR="00C67EA7" w:rsidRPr="00A034A3" w14:paraId="2257F3B3" w14:textId="77777777" w:rsidTr="00C67EA7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1B01D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njection Device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E38A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utoinjecto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F482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.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F43C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0.4</w:t>
            </w:r>
          </w:p>
        </w:tc>
      </w:tr>
      <w:tr w:rsidR="00C67EA7" w:rsidRPr="00A034A3" w14:paraId="5296D41F" w14:textId="77777777" w:rsidTr="00C67EA7">
        <w:trPr>
          <w:trHeight w:val="36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CDBB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6C6F7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Needle-free devi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BBB6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2.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08DA5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</w:p>
        </w:tc>
      </w:tr>
      <w:tr w:rsidR="00C67EA7" w:rsidRPr="00A034A3" w14:paraId="2EB950C1" w14:textId="77777777" w:rsidTr="00C67EA7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499A7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aintenance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7873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Then replace cartridge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75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(Reusable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A2F74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.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B4817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0.2</w:t>
            </w:r>
          </w:p>
        </w:tc>
      </w:tr>
      <w:tr w:rsidR="00C67EA7" w:rsidRPr="00A034A3" w14:paraId="71AF279B" w14:textId="77777777" w:rsidTr="00C67EA7">
        <w:trPr>
          <w:trHeight w:val="36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BD10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E1759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Then throw away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75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(Disposable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29CD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1.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6DA3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.2</w:t>
            </w:r>
          </w:p>
        </w:tc>
      </w:tr>
      <w:tr w:rsidR="00C67EA7" w:rsidRPr="00A034A3" w14:paraId="3DA6CDB9" w14:textId="77777777" w:rsidTr="00C67EA7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F5027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njection Schedule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2E94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nce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</w:t>
            </w: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aily</w:t>
            </w:r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BD4A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3.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91927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2.9</w:t>
            </w:r>
          </w:p>
        </w:tc>
      </w:tr>
      <w:tr w:rsidR="00C67EA7" w:rsidRPr="00A034A3" w14:paraId="483F9B4C" w14:textId="77777777" w:rsidTr="00C67EA7">
        <w:trPr>
          <w:trHeight w:val="36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F09CC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7BDE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nce-weekly</w:t>
            </w:r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D7594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.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471D5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0799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.9</w:t>
            </w:r>
          </w:p>
        </w:tc>
      </w:tr>
    </w:tbl>
    <w:p w14:paraId="5DC39684" w14:textId="36C7A488" w:rsidR="00C67EA7" w:rsidRPr="00F07994" w:rsidRDefault="00C67EA7" w:rsidP="00A034A3">
      <w:pPr>
        <w:numPr>
          <w:ilvl w:val="0"/>
          <w:numId w:val="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67EA7" w:rsidRPr="00F07994" w:rsidSect="004442A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65635" w14:textId="77777777" w:rsidR="0009482E" w:rsidRDefault="0009482E">
      <w:pPr>
        <w:spacing w:before="0" w:after="0" w:line="240" w:lineRule="auto"/>
      </w:pPr>
      <w:r>
        <w:separator/>
      </w:r>
    </w:p>
  </w:endnote>
  <w:endnote w:type="continuationSeparator" w:id="0">
    <w:p w14:paraId="04861927" w14:textId="77777777" w:rsidR="0009482E" w:rsidRDefault="0009482E">
      <w:pPr>
        <w:spacing w:before="0" w:after="0" w:line="240" w:lineRule="auto"/>
      </w:pPr>
      <w:r>
        <w:continuationSeparator/>
      </w:r>
    </w:p>
  </w:endnote>
  <w:endnote w:type="continuationNotice" w:id="1">
    <w:p w14:paraId="63741999" w14:textId="77777777" w:rsidR="0009482E" w:rsidRDefault="0009482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13753" w14:textId="77777777" w:rsidR="007A1E5C" w:rsidRDefault="007A1E5C" w:rsidP="009A528C">
    <w:pPr>
      <w:numPr>
        <w:ilvl w:val="0"/>
        <w:numId w:val="0"/>
      </w:numPr>
      <w:pBdr>
        <w:top w:val="single" w:sz="6" w:space="6" w:color="00A3E0"/>
        <w:left w:val="nil"/>
        <w:bottom w:val="nil"/>
        <w:right w:val="nil"/>
        <w:between w:val="nil"/>
      </w:pBdr>
      <w:spacing w:after="0" w:line="240" w:lineRule="auto"/>
      <w:ind w:left="720"/>
      <w:jc w:val="right"/>
      <w:rPr>
        <w:color w:val="00A3E0"/>
        <w:szCs w:val="20"/>
      </w:rPr>
    </w:pPr>
    <w:r>
      <w:rPr>
        <w:color w:val="00A3E0"/>
        <w:szCs w:val="20"/>
      </w:rPr>
      <w:fldChar w:fldCharType="begin"/>
    </w:r>
    <w:r>
      <w:rPr>
        <w:color w:val="00A3E0"/>
        <w:szCs w:val="20"/>
      </w:rPr>
      <w:instrText>PAGE</w:instrText>
    </w:r>
    <w:r>
      <w:rPr>
        <w:color w:val="00A3E0"/>
        <w:szCs w:val="20"/>
      </w:rPr>
      <w:fldChar w:fldCharType="separate"/>
    </w:r>
    <w:r>
      <w:rPr>
        <w:color w:val="00A3E0"/>
        <w:szCs w:val="20"/>
      </w:rPr>
      <w:t>1</w:t>
    </w:r>
    <w:r>
      <w:rPr>
        <w:color w:val="00A3E0"/>
        <w:szCs w:val="20"/>
      </w:rPr>
      <w:fldChar w:fldCharType="end"/>
    </w:r>
  </w:p>
  <w:p w14:paraId="4ED419D5" w14:textId="282B84EA" w:rsidR="007A1E5C" w:rsidRDefault="007A1E5C" w:rsidP="003E6F2A">
    <w:pPr>
      <w:numPr>
        <w:ilvl w:val="0"/>
        <w:numId w:val="0"/>
      </w:numPr>
      <w:pBdr>
        <w:top w:val="nil"/>
        <w:left w:val="nil"/>
        <w:bottom w:val="nil"/>
        <w:right w:val="nil"/>
        <w:between w:val="nil"/>
      </w:pBdr>
      <w:shd w:val="clear" w:color="auto" w:fill="FFFFFF"/>
      <w:spacing w:after="0" w:line="300" w:lineRule="auto"/>
      <w:jc w:val="right"/>
      <w:rPr>
        <w:color w:val="3F5765"/>
        <w:sz w:val="18"/>
        <w:szCs w:val="18"/>
      </w:rPr>
    </w:pPr>
    <w:r>
      <w:rPr>
        <w:color w:val="3F5765"/>
        <w:sz w:val="18"/>
        <w:szCs w:val="18"/>
      </w:rPr>
      <w:t>Pfizer | Growth Hormone Deficiency-DCE | Manuscript | October 16 2020</w:t>
    </w:r>
    <w:r>
      <w:rPr>
        <w:color w:val="3F5765"/>
        <w:sz w:val="18"/>
        <w:szCs w:val="18"/>
      </w:rPr>
      <w:br/>
    </w:r>
    <w:r>
      <w:rPr>
        <w:color w:val="3F5765"/>
        <w:sz w:val="14"/>
        <w:szCs w:val="14"/>
      </w:rPr>
      <w:t>© 2020. All rights reserved. IQVIA</w:t>
    </w:r>
    <w:r>
      <w:rPr>
        <w:color w:val="3F5765"/>
        <w:sz w:val="14"/>
        <w:szCs w:val="14"/>
        <w:vertAlign w:val="superscript"/>
      </w:rPr>
      <w:t>®</w:t>
    </w:r>
    <w:r>
      <w:rPr>
        <w:color w:val="3F5765"/>
        <w:sz w:val="14"/>
        <w:szCs w:val="14"/>
      </w:rPr>
      <w:t xml:space="preserve"> is a registered trademark of IQVIA Inc. in the United States, the European Union, and various other countries.</w:t>
    </w:r>
  </w:p>
  <w:p w14:paraId="1E638591" w14:textId="77777777" w:rsidR="007A1E5C" w:rsidRPr="00101437" w:rsidRDefault="007A1E5C" w:rsidP="00EE4BD3">
    <w:pPr>
      <w:pStyle w:val="a0"/>
      <w:numPr>
        <w:ilvl w:val="0"/>
        <w:numId w:val="0"/>
      </w:numPr>
      <w:ind w:left="72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8D85F" w14:textId="77777777" w:rsidR="0009482E" w:rsidRDefault="0009482E">
      <w:pPr>
        <w:spacing w:before="0" w:after="0" w:line="240" w:lineRule="auto"/>
      </w:pPr>
      <w:r>
        <w:separator/>
      </w:r>
    </w:p>
  </w:footnote>
  <w:footnote w:type="continuationSeparator" w:id="0">
    <w:p w14:paraId="118D5EAE" w14:textId="77777777" w:rsidR="0009482E" w:rsidRDefault="0009482E">
      <w:pPr>
        <w:spacing w:before="0" w:after="0" w:line="240" w:lineRule="auto"/>
      </w:pPr>
      <w:r>
        <w:continuationSeparator/>
      </w:r>
    </w:p>
  </w:footnote>
  <w:footnote w:type="continuationNotice" w:id="1">
    <w:p w14:paraId="03871C49" w14:textId="77777777" w:rsidR="0009482E" w:rsidRDefault="0009482E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53A4ED" w14:textId="13BA3B6C" w:rsidR="007A1E5C" w:rsidRPr="004A3CC6" w:rsidRDefault="007A1E5C" w:rsidP="004979B0">
    <w:pPr>
      <w:numPr>
        <w:ilvl w:val="0"/>
        <w:numId w:val="0"/>
      </w:numPr>
      <w:ind w:left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11974"/>
    <w:multiLevelType w:val="multilevel"/>
    <w:tmpl w:val="41105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51A0D4C"/>
    <w:multiLevelType w:val="hybridMultilevel"/>
    <w:tmpl w:val="880A59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5E50FF"/>
    <w:multiLevelType w:val="multilevel"/>
    <w:tmpl w:val="F9EC5EE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F0221F3"/>
    <w:multiLevelType w:val="multilevel"/>
    <w:tmpl w:val="47224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A2344B"/>
    <w:multiLevelType w:val="multilevel"/>
    <w:tmpl w:val="D4A2C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7BF656E"/>
    <w:multiLevelType w:val="hybridMultilevel"/>
    <w:tmpl w:val="FB244128"/>
    <w:lvl w:ilvl="0" w:tplc="AEA6BA1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F5045C"/>
    <w:multiLevelType w:val="multilevel"/>
    <w:tmpl w:val="95461438"/>
    <w:styleLink w:val="Headings"/>
    <w:lvl w:ilvl="0">
      <w:start w:val="1"/>
      <w:numFmt w:val="decimal"/>
      <w:suff w:val="space"/>
      <w:lvlText w:val="Section %1.0"/>
      <w:lvlJc w:val="left"/>
      <w:pPr>
        <w:ind w:left="0" w:firstLine="0"/>
      </w:pPr>
      <w:rPr>
        <w:rFonts w:ascii="Georgia" w:hAnsi="Georgia" w:hint="default"/>
        <w:b/>
        <w:i w:val="0"/>
        <w:color w:val="006A71"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006A71"/>
        <w:sz w:val="2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4472C4" w:themeColor="accent1"/>
        <w:sz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47927C23"/>
    <w:multiLevelType w:val="hybridMultilevel"/>
    <w:tmpl w:val="3B1C3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E53E08"/>
    <w:multiLevelType w:val="hybridMultilevel"/>
    <w:tmpl w:val="163656E6"/>
    <w:lvl w:ilvl="0" w:tplc="431879DC">
      <w:start w:val="1"/>
      <w:numFmt w:val="bullet"/>
      <w:pStyle w:val="a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E41CA7"/>
    <w:multiLevelType w:val="multilevel"/>
    <w:tmpl w:val="C538760A"/>
    <w:lvl w:ilvl="0">
      <w:start w:val="1"/>
      <w:numFmt w:val="decimal"/>
      <w:pStyle w:val="a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4620CB8"/>
    <w:multiLevelType w:val="multilevel"/>
    <w:tmpl w:val="2E084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0D1606"/>
    <w:multiLevelType w:val="hybridMultilevel"/>
    <w:tmpl w:val="BCCEB818"/>
    <w:lvl w:ilvl="0" w:tplc="5E8475AA">
      <w:start w:val="1"/>
      <w:numFmt w:val="decimal"/>
      <w:pStyle w:val="AppendixHeading"/>
      <w:lvlText w:val="Appendix %1"/>
      <w:lvlJc w:val="left"/>
      <w:pPr>
        <w:ind w:left="432" w:firstLine="49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12" w15:restartNumberingAfterBreak="0">
    <w:nsid w:val="59A54EED"/>
    <w:multiLevelType w:val="multilevel"/>
    <w:tmpl w:val="4E987F1C"/>
    <w:lvl w:ilvl="0">
      <w:start w:val="1"/>
      <w:numFmt w:val="decimal"/>
      <w:pStyle w:val="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667F6478"/>
    <w:multiLevelType w:val="hybridMultilevel"/>
    <w:tmpl w:val="50C875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F5504C"/>
    <w:multiLevelType w:val="hybridMultilevel"/>
    <w:tmpl w:val="67A0F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1B480D"/>
    <w:multiLevelType w:val="hybridMultilevel"/>
    <w:tmpl w:val="9F5E4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8D6F56"/>
    <w:multiLevelType w:val="multilevel"/>
    <w:tmpl w:val="F326C2EE"/>
    <w:lvl w:ilvl="0">
      <w:start w:val="1"/>
      <w:numFmt w:val="decimal"/>
      <w:pStyle w:val="a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8"/>
  </w:num>
  <w:num w:numId="2">
    <w:abstractNumId w:val="16"/>
  </w:num>
  <w:num w:numId="3">
    <w:abstractNumId w:val="13"/>
  </w:num>
  <w:num w:numId="4">
    <w:abstractNumId w:val="7"/>
  </w:num>
  <w:num w:numId="5">
    <w:abstractNumId w:val="14"/>
  </w:num>
  <w:num w:numId="6">
    <w:abstractNumId w:val="12"/>
  </w:num>
  <w:num w:numId="7">
    <w:abstractNumId w:val="4"/>
  </w:num>
  <w:num w:numId="8">
    <w:abstractNumId w:val="0"/>
  </w:num>
  <w:num w:numId="9">
    <w:abstractNumId w:val="10"/>
  </w:num>
  <w:num w:numId="10">
    <w:abstractNumId w:val="3"/>
  </w:num>
  <w:num w:numId="11">
    <w:abstractNumId w:val="2"/>
  </w:num>
  <w:num w:numId="12">
    <w:abstractNumId w:val="9"/>
  </w:num>
  <w:num w:numId="13">
    <w:abstractNumId w:val="15"/>
  </w:num>
  <w:num w:numId="14">
    <w:abstractNumId w:val="12"/>
  </w:num>
  <w:num w:numId="15">
    <w:abstractNumId w:val="16"/>
  </w:num>
  <w:num w:numId="16">
    <w:abstractNumId w:val="16"/>
  </w:num>
  <w:num w:numId="17">
    <w:abstractNumId w:val="11"/>
  </w:num>
  <w:num w:numId="18">
    <w:abstractNumId w:val="6"/>
  </w:num>
  <w:num w:numId="19">
    <w:abstractNumId w:val="1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t9pd9vzx2fyef2a85a990rdwpstesvzve&quot;&gt;r-hGH_DCE&lt;record-ids&gt;&lt;item&gt;1&lt;/item&gt;&lt;item&gt;6&lt;/item&gt;&lt;item&gt;13&lt;/item&gt;&lt;item&gt;15&lt;/item&gt;&lt;item&gt;21&lt;/item&gt;&lt;item&gt;23&lt;/item&gt;&lt;item&gt;26&lt;/item&gt;&lt;item&gt;27&lt;/item&gt;&lt;item&gt;28&lt;/item&gt;&lt;item&gt;29&lt;/item&gt;&lt;item&gt;30&lt;/item&gt;&lt;item&gt;32&lt;/item&gt;&lt;item&gt;34&lt;/item&gt;&lt;/record-ids&gt;&lt;/item&gt;&lt;/Libraries&gt;"/>
  </w:docVars>
  <w:rsids>
    <w:rsidRoot w:val="004B338C"/>
    <w:rsid w:val="00000DE5"/>
    <w:rsid w:val="0000212E"/>
    <w:rsid w:val="00004361"/>
    <w:rsid w:val="00006269"/>
    <w:rsid w:val="00010261"/>
    <w:rsid w:val="00010DBD"/>
    <w:rsid w:val="0001139B"/>
    <w:rsid w:val="00011506"/>
    <w:rsid w:val="000116B9"/>
    <w:rsid w:val="00011DCF"/>
    <w:rsid w:val="00012F26"/>
    <w:rsid w:val="0001342F"/>
    <w:rsid w:val="00017160"/>
    <w:rsid w:val="00017769"/>
    <w:rsid w:val="00020DD7"/>
    <w:rsid w:val="0002252E"/>
    <w:rsid w:val="00022A17"/>
    <w:rsid w:val="00023CA3"/>
    <w:rsid w:val="00023F8D"/>
    <w:rsid w:val="000251C8"/>
    <w:rsid w:val="00025E38"/>
    <w:rsid w:val="00026347"/>
    <w:rsid w:val="000274C0"/>
    <w:rsid w:val="00027CF6"/>
    <w:rsid w:val="000301C4"/>
    <w:rsid w:val="00030A84"/>
    <w:rsid w:val="00030B5B"/>
    <w:rsid w:val="00032D38"/>
    <w:rsid w:val="00033DFE"/>
    <w:rsid w:val="000361F0"/>
    <w:rsid w:val="00036542"/>
    <w:rsid w:val="00036AFD"/>
    <w:rsid w:val="00037735"/>
    <w:rsid w:val="000406FE"/>
    <w:rsid w:val="00040E95"/>
    <w:rsid w:val="00041AAC"/>
    <w:rsid w:val="00041B53"/>
    <w:rsid w:val="00042167"/>
    <w:rsid w:val="00043F13"/>
    <w:rsid w:val="00044659"/>
    <w:rsid w:val="0004465F"/>
    <w:rsid w:val="0004755E"/>
    <w:rsid w:val="000530EF"/>
    <w:rsid w:val="000535FB"/>
    <w:rsid w:val="00053C48"/>
    <w:rsid w:val="00054177"/>
    <w:rsid w:val="0005450E"/>
    <w:rsid w:val="000558EB"/>
    <w:rsid w:val="00055E55"/>
    <w:rsid w:val="000569A1"/>
    <w:rsid w:val="00057372"/>
    <w:rsid w:val="0006384A"/>
    <w:rsid w:val="00065E2D"/>
    <w:rsid w:val="0006602C"/>
    <w:rsid w:val="00066350"/>
    <w:rsid w:val="00067317"/>
    <w:rsid w:val="00070549"/>
    <w:rsid w:val="00070872"/>
    <w:rsid w:val="00072743"/>
    <w:rsid w:val="000734DB"/>
    <w:rsid w:val="0007350F"/>
    <w:rsid w:val="00073D04"/>
    <w:rsid w:val="00074A49"/>
    <w:rsid w:val="00075EA2"/>
    <w:rsid w:val="000815D1"/>
    <w:rsid w:val="0008230C"/>
    <w:rsid w:val="00083689"/>
    <w:rsid w:val="000844CC"/>
    <w:rsid w:val="000863AB"/>
    <w:rsid w:val="0008669C"/>
    <w:rsid w:val="000869E3"/>
    <w:rsid w:val="00086BF9"/>
    <w:rsid w:val="000923EC"/>
    <w:rsid w:val="00093954"/>
    <w:rsid w:val="00093E53"/>
    <w:rsid w:val="0009482E"/>
    <w:rsid w:val="00096436"/>
    <w:rsid w:val="00097FC9"/>
    <w:rsid w:val="000A11D8"/>
    <w:rsid w:val="000A1257"/>
    <w:rsid w:val="000A2CE4"/>
    <w:rsid w:val="000A2E0B"/>
    <w:rsid w:val="000A323C"/>
    <w:rsid w:val="000A4681"/>
    <w:rsid w:val="000A4960"/>
    <w:rsid w:val="000A5B04"/>
    <w:rsid w:val="000A6536"/>
    <w:rsid w:val="000A6A4A"/>
    <w:rsid w:val="000A6B2F"/>
    <w:rsid w:val="000B2749"/>
    <w:rsid w:val="000B30C3"/>
    <w:rsid w:val="000B4EB3"/>
    <w:rsid w:val="000B55B4"/>
    <w:rsid w:val="000B7F59"/>
    <w:rsid w:val="000C0FF5"/>
    <w:rsid w:val="000C219C"/>
    <w:rsid w:val="000C5B4A"/>
    <w:rsid w:val="000C5CBA"/>
    <w:rsid w:val="000C6D16"/>
    <w:rsid w:val="000C6EE4"/>
    <w:rsid w:val="000C778B"/>
    <w:rsid w:val="000C78CC"/>
    <w:rsid w:val="000D0289"/>
    <w:rsid w:val="000D0377"/>
    <w:rsid w:val="000D0944"/>
    <w:rsid w:val="000D2F57"/>
    <w:rsid w:val="000D3104"/>
    <w:rsid w:val="000D3EF3"/>
    <w:rsid w:val="000D4884"/>
    <w:rsid w:val="000D6174"/>
    <w:rsid w:val="000D6541"/>
    <w:rsid w:val="000D65C2"/>
    <w:rsid w:val="000E05EB"/>
    <w:rsid w:val="000E0EF2"/>
    <w:rsid w:val="000E3E62"/>
    <w:rsid w:val="000E424E"/>
    <w:rsid w:val="000F0A1E"/>
    <w:rsid w:val="000F177C"/>
    <w:rsid w:val="000F1AFD"/>
    <w:rsid w:val="000F1EA1"/>
    <w:rsid w:val="000F39B1"/>
    <w:rsid w:val="000F4988"/>
    <w:rsid w:val="000F78F9"/>
    <w:rsid w:val="000F7B86"/>
    <w:rsid w:val="001016E9"/>
    <w:rsid w:val="00101EC3"/>
    <w:rsid w:val="0010247E"/>
    <w:rsid w:val="0010447E"/>
    <w:rsid w:val="00105A7D"/>
    <w:rsid w:val="00105BE5"/>
    <w:rsid w:val="00105F0B"/>
    <w:rsid w:val="00110917"/>
    <w:rsid w:val="00111CE2"/>
    <w:rsid w:val="00120226"/>
    <w:rsid w:val="00120243"/>
    <w:rsid w:val="00121370"/>
    <w:rsid w:val="00123FE5"/>
    <w:rsid w:val="001252EC"/>
    <w:rsid w:val="001253D2"/>
    <w:rsid w:val="0012548F"/>
    <w:rsid w:val="0013072A"/>
    <w:rsid w:val="00130929"/>
    <w:rsid w:val="0013166F"/>
    <w:rsid w:val="0013199A"/>
    <w:rsid w:val="00131FC6"/>
    <w:rsid w:val="00132733"/>
    <w:rsid w:val="00134112"/>
    <w:rsid w:val="0013411D"/>
    <w:rsid w:val="001345D0"/>
    <w:rsid w:val="001356AB"/>
    <w:rsid w:val="00136AE2"/>
    <w:rsid w:val="00136E50"/>
    <w:rsid w:val="0013747C"/>
    <w:rsid w:val="00140565"/>
    <w:rsid w:val="00141B8D"/>
    <w:rsid w:val="00141D29"/>
    <w:rsid w:val="00142564"/>
    <w:rsid w:val="00142975"/>
    <w:rsid w:val="00143933"/>
    <w:rsid w:val="00143CDE"/>
    <w:rsid w:val="001441F8"/>
    <w:rsid w:val="0014465C"/>
    <w:rsid w:val="00145926"/>
    <w:rsid w:val="00145E85"/>
    <w:rsid w:val="00147043"/>
    <w:rsid w:val="001506F9"/>
    <w:rsid w:val="001509B7"/>
    <w:rsid w:val="00150A33"/>
    <w:rsid w:val="00150FC0"/>
    <w:rsid w:val="0015106F"/>
    <w:rsid w:val="00151369"/>
    <w:rsid w:val="00152E54"/>
    <w:rsid w:val="0015478B"/>
    <w:rsid w:val="00154C7E"/>
    <w:rsid w:val="00154EB4"/>
    <w:rsid w:val="001554BB"/>
    <w:rsid w:val="00156609"/>
    <w:rsid w:val="00156CC6"/>
    <w:rsid w:val="001575D9"/>
    <w:rsid w:val="00157FFD"/>
    <w:rsid w:val="00161A50"/>
    <w:rsid w:val="00162F52"/>
    <w:rsid w:val="00163230"/>
    <w:rsid w:val="00163F86"/>
    <w:rsid w:val="001640EE"/>
    <w:rsid w:val="00164C27"/>
    <w:rsid w:val="0016654B"/>
    <w:rsid w:val="00166568"/>
    <w:rsid w:val="00167605"/>
    <w:rsid w:val="0017312F"/>
    <w:rsid w:val="00175459"/>
    <w:rsid w:val="001754D6"/>
    <w:rsid w:val="00176B97"/>
    <w:rsid w:val="00177AF3"/>
    <w:rsid w:val="00180109"/>
    <w:rsid w:val="00183A51"/>
    <w:rsid w:val="00184DDC"/>
    <w:rsid w:val="00185A7E"/>
    <w:rsid w:val="001861FC"/>
    <w:rsid w:val="00187B4C"/>
    <w:rsid w:val="00190599"/>
    <w:rsid w:val="001913E5"/>
    <w:rsid w:val="0019184C"/>
    <w:rsid w:val="0019193D"/>
    <w:rsid w:val="00194DD6"/>
    <w:rsid w:val="00194EAF"/>
    <w:rsid w:val="00196D7B"/>
    <w:rsid w:val="00197181"/>
    <w:rsid w:val="00197E37"/>
    <w:rsid w:val="001A0095"/>
    <w:rsid w:val="001A0608"/>
    <w:rsid w:val="001A0FB6"/>
    <w:rsid w:val="001A19C2"/>
    <w:rsid w:val="001A1D1E"/>
    <w:rsid w:val="001A2F0E"/>
    <w:rsid w:val="001A3C08"/>
    <w:rsid w:val="001A3E2F"/>
    <w:rsid w:val="001A4EC1"/>
    <w:rsid w:val="001A5E99"/>
    <w:rsid w:val="001A699E"/>
    <w:rsid w:val="001A7A1B"/>
    <w:rsid w:val="001B093B"/>
    <w:rsid w:val="001B144E"/>
    <w:rsid w:val="001B14C6"/>
    <w:rsid w:val="001B36BC"/>
    <w:rsid w:val="001B5394"/>
    <w:rsid w:val="001B5883"/>
    <w:rsid w:val="001B5B8E"/>
    <w:rsid w:val="001B5D97"/>
    <w:rsid w:val="001B694D"/>
    <w:rsid w:val="001B6B34"/>
    <w:rsid w:val="001C03C0"/>
    <w:rsid w:val="001C0A33"/>
    <w:rsid w:val="001C2CA3"/>
    <w:rsid w:val="001C2F30"/>
    <w:rsid w:val="001C4080"/>
    <w:rsid w:val="001C6558"/>
    <w:rsid w:val="001D1F0E"/>
    <w:rsid w:val="001D5238"/>
    <w:rsid w:val="001D7102"/>
    <w:rsid w:val="001E113A"/>
    <w:rsid w:val="001E1DEA"/>
    <w:rsid w:val="001E59EF"/>
    <w:rsid w:val="001F0A49"/>
    <w:rsid w:val="001F0A9B"/>
    <w:rsid w:val="001F0FFE"/>
    <w:rsid w:val="001F191D"/>
    <w:rsid w:val="001F36E7"/>
    <w:rsid w:val="00200A95"/>
    <w:rsid w:val="00201062"/>
    <w:rsid w:val="00201C30"/>
    <w:rsid w:val="0020302E"/>
    <w:rsid w:val="00203944"/>
    <w:rsid w:val="00203A6E"/>
    <w:rsid w:val="00203A6F"/>
    <w:rsid w:val="002054EB"/>
    <w:rsid w:val="00207B5C"/>
    <w:rsid w:val="0021061A"/>
    <w:rsid w:val="00210FA7"/>
    <w:rsid w:val="00211523"/>
    <w:rsid w:val="00212401"/>
    <w:rsid w:val="0021472B"/>
    <w:rsid w:val="002147B9"/>
    <w:rsid w:val="002149D2"/>
    <w:rsid w:val="00215F27"/>
    <w:rsid w:val="002160A4"/>
    <w:rsid w:val="0021633A"/>
    <w:rsid w:val="00217758"/>
    <w:rsid w:val="002209BF"/>
    <w:rsid w:val="00220B8F"/>
    <w:rsid w:val="00222324"/>
    <w:rsid w:val="002224E0"/>
    <w:rsid w:val="0022441D"/>
    <w:rsid w:val="00224428"/>
    <w:rsid w:val="00224EA9"/>
    <w:rsid w:val="00225732"/>
    <w:rsid w:val="00226F85"/>
    <w:rsid w:val="00233AC7"/>
    <w:rsid w:val="0023503F"/>
    <w:rsid w:val="00235A1B"/>
    <w:rsid w:val="00235AC2"/>
    <w:rsid w:val="00244DB7"/>
    <w:rsid w:val="002460FF"/>
    <w:rsid w:val="00246380"/>
    <w:rsid w:val="002470A9"/>
    <w:rsid w:val="002527FC"/>
    <w:rsid w:val="00254E03"/>
    <w:rsid w:val="00255900"/>
    <w:rsid w:val="00256733"/>
    <w:rsid w:val="00256E2C"/>
    <w:rsid w:val="002573AA"/>
    <w:rsid w:val="00257815"/>
    <w:rsid w:val="00260EFB"/>
    <w:rsid w:val="002614E6"/>
    <w:rsid w:val="002619A1"/>
    <w:rsid w:val="0026420C"/>
    <w:rsid w:val="002645FD"/>
    <w:rsid w:val="00264B55"/>
    <w:rsid w:val="00264FA2"/>
    <w:rsid w:val="002662B0"/>
    <w:rsid w:val="002669B5"/>
    <w:rsid w:val="002669D1"/>
    <w:rsid w:val="002671B1"/>
    <w:rsid w:val="00270CDF"/>
    <w:rsid w:val="002716B2"/>
    <w:rsid w:val="002718BD"/>
    <w:rsid w:val="00272EA5"/>
    <w:rsid w:val="002732CC"/>
    <w:rsid w:val="00274BC4"/>
    <w:rsid w:val="0027592C"/>
    <w:rsid w:val="00276070"/>
    <w:rsid w:val="00277053"/>
    <w:rsid w:val="002776B6"/>
    <w:rsid w:val="0028094F"/>
    <w:rsid w:val="00281AFC"/>
    <w:rsid w:val="00281EBA"/>
    <w:rsid w:val="00281F79"/>
    <w:rsid w:val="002822D3"/>
    <w:rsid w:val="00283DED"/>
    <w:rsid w:val="00285159"/>
    <w:rsid w:val="002856BE"/>
    <w:rsid w:val="002861A9"/>
    <w:rsid w:val="00286BCB"/>
    <w:rsid w:val="00287D76"/>
    <w:rsid w:val="00291962"/>
    <w:rsid w:val="00293ADE"/>
    <w:rsid w:val="00293D67"/>
    <w:rsid w:val="00293D85"/>
    <w:rsid w:val="002943F8"/>
    <w:rsid w:val="002950F4"/>
    <w:rsid w:val="00295A84"/>
    <w:rsid w:val="00296216"/>
    <w:rsid w:val="0029674C"/>
    <w:rsid w:val="0029695E"/>
    <w:rsid w:val="00297656"/>
    <w:rsid w:val="002A1A37"/>
    <w:rsid w:val="002A2E77"/>
    <w:rsid w:val="002A2E80"/>
    <w:rsid w:val="002A3030"/>
    <w:rsid w:val="002A3720"/>
    <w:rsid w:val="002A37F5"/>
    <w:rsid w:val="002A3AB5"/>
    <w:rsid w:val="002A3F1D"/>
    <w:rsid w:val="002A63F3"/>
    <w:rsid w:val="002A7203"/>
    <w:rsid w:val="002B08E3"/>
    <w:rsid w:val="002B0D68"/>
    <w:rsid w:val="002B169D"/>
    <w:rsid w:val="002B398F"/>
    <w:rsid w:val="002B4709"/>
    <w:rsid w:val="002B5D14"/>
    <w:rsid w:val="002B6C02"/>
    <w:rsid w:val="002C0DEE"/>
    <w:rsid w:val="002C1FA8"/>
    <w:rsid w:val="002C3C9E"/>
    <w:rsid w:val="002C53C0"/>
    <w:rsid w:val="002C6716"/>
    <w:rsid w:val="002C707F"/>
    <w:rsid w:val="002C7196"/>
    <w:rsid w:val="002D0046"/>
    <w:rsid w:val="002D0898"/>
    <w:rsid w:val="002D1614"/>
    <w:rsid w:val="002D18C6"/>
    <w:rsid w:val="002D1BBC"/>
    <w:rsid w:val="002D1D74"/>
    <w:rsid w:val="002D3D1B"/>
    <w:rsid w:val="002D3FE7"/>
    <w:rsid w:val="002D4F1E"/>
    <w:rsid w:val="002D525A"/>
    <w:rsid w:val="002D6938"/>
    <w:rsid w:val="002E0882"/>
    <w:rsid w:val="002E1305"/>
    <w:rsid w:val="002E1C88"/>
    <w:rsid w:val="002E305D"/>
    <w:rsid w:val="002E49E2"/>
    <w:rsid w:val="002E6117"/>
    <w:rsid w:val="002E7B69"/>
    <w:rsid w:val="002F0084"/>
    <w:rsid w:val="002F17B6"/>
    <w:rsid w:val="002F2C93"/>
    <w:rsid w:val="002F3008"/>
    <w:rsid w:val="002F3748"/>
    <w:rsid w:val="002F420A"/>
    <w:rsid w:val="002F488B"/>
    <w:rsid w:val="002F57D5"/>
    <w:rsid w:val="002F5D24"/>
    <w:rsid w:val="002F7F40"/>
    <w:rsid w:val="00300129"/>
    <w:rsid w:val="003006A5"/>
    <w:rsid w:val="00300F28"/>
    <w:rsid w:val="0030214A"/>
    <w:rsid w:val="00303080"/>
    <w:rsid w:val="00303566"/>
    <w:rsid w:val="00312D24"/>
    <w:rsid w:val="0031326D"/>
    <w:rsid w:val="003134B7"/>
    <w:rsid w:val="003138D3"/>
    <w:rsid w:val="003140AB"/>
    <w:rsid w:val="003162BC"/>
    <w:rsid w:val="003163C1"/>
    <w:rsid w:val="0032321B"/>
    <w:rsid w:val="00323439"/>
    <w:rsid w:val="00323F84"/>
    <w:rsid w:val="0032419C"/>
    <w:rsid w:val="00324D4B"/>
    <w:rsid w:val="0032548E"/>
    <w:rsid w:val="00325E17"/>
    <w:rsid w:val="0032706E"/>
    <w:rsid w:val="00327FD0"/>
    <w:rsid w:val="00332D31"/>
    <w:rsid w:val="0033371D"/>
    <w:rsid w:val="003341EE"/>
    <w:rsid w:val="0033586C"/>
    <w:rsid w:val="0033775F"/>
    <w:rsid w:val="003400A9"/>
    <w:rsid w:val="00340971"/>
    <w:rsid w:val="003411C1"/>
    <w:rsid w:val="00342827"/>
    <w:rsid w:val="00346DDC"/>
    <w:rsid w:val="0035055B"/>
    <w:rsid w:val="003507B2"/>
    <w:rsid w:val="00351DF0"/>
    <w:rsid w:val="00351F4B"/>
    <w:rsid w:val="00352090"/>
    <w:rsid w:val="00352348"/>
    <w:rsid w:val="00352F23"/>
    <w:rsid w:val="00356BF5"/>
    <w:rsid w:val="003574A1"/>
    <w:rsid w:val="003611C5"/>
    <w:rsid w:val="00365A3B"/>
    <w:rsid w:val="00365EE3"/>
    <w:rsid w:val="00365F66"/>
    <w:rsid w:val="003668D6"/>
    <w:rsid w:val="00367A28"/>
    <w:rsid w:val="00367E91"/>
    <w:rsid w:val="00370CAE"/>
    <w:rsid w:val="00374173"/>
    <w:rsid w:val="003759A7"/>
    <w:rsid w:val="00375A8F"/>
    <w:rsid w:val="00375A94"/>
    <w:rsid w:val="00375CF0"/>
    <w:rsid w:val="003761B4"/>
    <w:rsid w:val="00380B2F"/>
    <w:rsid w:val="00382B5E"/>
    <w:rsid w:val="003840C6"/>
    <w:rsid w:val="00384A73"/>
    <w:rsid w:val="00384C12"/>
    <w:rsid w:val="00385223"/>
    <w:rsid w:val="003859C5"/>
    <w:rsid w:val="00387EC0"/>
    <w:rsid w:val="00390C01"/>
    <w:rsid w:val="00393E60"/>
    <w:rsid w:val="00396740"/>
    <w:rsid w:val="00397241"/>
    <w:rsid w:val="00397CDB"/>
    <w:rsid w:val="003A085D"/>
    <w:rsid w:val="003A159C"/>
    <w:rsid w:val="003A37B8"/>
    <w:rsid w:val="003A4536"/>
    <w:rsid w:val="003A4714"/>
    <w:rsid w:val="003A5E89"/>
    <w:rsid w:val="003A6811"/>
    <w:rsid w:val="003A6D38"/>
    <w:rsid w:val="003A7EF8"/>
    <w:rsid w:val="003B01C7"/>
    <w:rsid w:val="003B1202"/>
    <w:rsid w:val="003B1C92"/>
    <w:rsid w:val="003B1FAF"/>
    <w:rsid w:val="003B226C"/>
    <w:rsid w:val="003B2F35"/>
    <w:rsid w:val="003B305E"/>
    <w:rsid w:val="003B3892"/>
    <w:rsid w:val="003B3905"/>
    <w:rsid w:val="003B3E33"/>
    <w:rsid w:val="003B47C9"/>
    <w:rsid w:val="003B5762"/>
    <w:rsid w:val="003B5A1D"/>
    <w:rsid w:val="003B5A3A"/>
    <w:rsid w:val="003B65EA"/>
    <w:rsid w:val="003B6A42"/>
    <w:rsid w:val="003C02E9"/>
    <w:rsid w:val="003C0D2F"/>
    <w:rsid w:val="003C155E"/>
    <w:rsid w:val="003C4C6B"/>
    <w:rsid w:val="003C5003"/>
    <w:rsid w:val="003C5572"/>
    <w:rsid w:val="003C6881"/>
    <w:rsid w:val="003D1856"/>
    <w:rsid w:val="003D1B93"/>
    <w:rsid w:val="003D3318"/>
    <w:rsid w:val="003D35F1"/>
    <w:rsid w:val="003D3BFA"/>
    <w:rsid w:val="003D74B7"/>
    <w:rsid w:val="003E28D3"/>
    <w:rsid w:val="003E2EA7"/>
    <w:rsid w:val="003E4471"/>
    <w:rsid w:val="003E47FC"/>
    <w:rsid w:val="003E4958"/>
    <w:rsid w:val="003E6B79"/>
    <w:rsid w:val="003E6F2A"/>
    <w:rsid w:val="003F1C5B"/>
    <w:rsid w:val="003F1F23"/>
    <w:rsid w:val="003F3967"/>
    <w:rsid w:val="003F52C6"/>
    <w:rsid w:val="003F5915"/>
    <w:rsid w:val="003F598F"/>
    <w:rsid w:val="003F68EC"/>
    <w:rsid w:val="004017FA"/>
    <w:rsid w:val="004025F2"/>
    <w:rsid w:val="00403647"/>
    <w:rsid w:val="00403814"/>
    <w:rsid w:val="00404105"/>
    <w:rsid w:val="0040544D"/>
    <w:rsid w:val="00405506"/>
    <w:rsid w:val="0041013F"/>
    <w:rsid w:val="00412C34"/>
    <w:rsid w:val="00412F67"/>
    <w:rsid w:val="004131C8"/>
    <w:rsid w:val="00414648"/>
    <w:rsid w:val="00414FAF"/>
    <w:rsid w:val="00417A7A"/>
    <w:rsid w:val="00420C3A"/>
    <w:rsid w:val="0042282A"/>
    <w:rsid w:val="00422C22"/>
    <w:rsid w:val="00423375"/>
    <w:rsid w:val="0042387B"/>
    <w:rsid w:val="00424944"/>
    <w:rsid w:val="00424D23"/>
    <w:rsid w:val="00426AB6"/>
    <w:rsid w:val="00426D1F"/>
    <w:rsid w:val="00431258"/>
    <w:rsid w:val="00432E1F"/>
    <w:rsid w:val="004359EE"/>
    <w:rsid w:val="00436E98"/>
    <w:rsid w:val="0043744D"/>
    <w:rsid w:val="00437B6B"/>
    <w:rsid w:val="0044005E"/>
    <w:rsid w:val="004409EF"/>
    <w:rsid w:val="00441884"/>
    <w:rsid w:val="00441CB2"/>
    <w:rsid w:val="00442225"/>
    <w:rsid w:val="004442A4"/>
    <w:rsid w:val="004466EF"/>
    <w:rsid w:val="00447F7E"/>
    <w:rsid w:val="00451973"/>
    <w:rsid w:val="00451FEC"/>
    <w:rsid w:val="0045314F"/>
    <w:rsid w:val="00453DD0"/>
    <w:rsid w:val="00455690"/>
    <w:rsid w:val="00456404"/>
    <w:rsid w:val="00456DC5"/>
    <w:rsid w:val="00461580"/>
    <w:rsid w:val="00465690"/>
    <w:rsid w:val="00465E6B"/>
    <w:rsid w:val="004662E7"/>
    <w:rsid w:val="0047064D"/>
    <w:rsid w:val="00471AF8"/>
    <w:rsid w:val="00472A8D"/>
    <w:rsid w:val="00473976"/>
    <w:rsid w:val="0047416C"/>
    <w:rsid w:val="00474C07"/>
    <w:rsid w:val="0047577B"/>
    <w:rsid w:val="00476686"/>
    <w:rsid w:val="004772A8"/>
    <w:rsid w:val="00480137"/>
    <w:rsid w:val="004808CC"/>
    <w:rsid w:val="00481228"/>
    <w:rsid w:val="00481EA5"/>
    <w:rsid w:val="0048348B"/>
    <w:rsid w:val="00483DD0"/>
    <w:rsid w:val="00483DF1"/>
    <w:rsid w:val="00484B5E"/>
    <w:rsid w:val="00485277"/>
    <w:rsid w:val="00485540"/>
    <w:rsid w:val="00487AE5"/>
    <w:rsid w:val="00490B48"/>
    <w:rsid w:val="004916F7"/>
    <w:rsid w:val="00493D2F"/>
    <w:rsid w:val="00495019"/>
    <w:rsid w:val="00495DE4"/>
    <w:rsid w:val="004979B0"/>
    <w:rsid w:val="004A2853"/>
    <w:rsid w:val="004A3943"/>
    <w:rsid w:val="004A5002"/>
    <w:rsid w:val="004A6172"/>
    <w:rsid w:val="004A660F"/>
    <w:rsid w:val="004A6F06"/>
    <w:rsid w:val="004A7510"/>
    <w:rsid w:val="004A7856"/>
    <w:rsid w:val="004B109C"/>
    <w:rsid w:val="004B27AA"/>
    <w:rsid w:val="004B2964"/>
    <w:rsid w:val="004B338C"/>
    <w:rsid w:val="004B3454"/>
    <w:rsid w:val="004B4B4E"/>
    <w:rsid w:val="004B61AF"/>
    <w:rsid w:val="004B6553"/>
    <w:rsid w:val="004B7DF3"/>
    <w:rsid w:val="004C1D9E"/>
    <w:rsid w:val="004C460B"/>
    <w:rsid w:val="004C498C"/>
    <w:rsid w:val="004C5162"/>
    <w:rsid w:val="004D1914"/>
    <w:rsid w:val="004D381B"/>
    <w:rsid w:val="004D3B70"/>
    <w:rsid w:val="004D3EB5"/>
    <w:rsid w:val="004D5F40"/>
    <w:rsid w:val="004D6A2F"/>
    <w:rsid w:val="004D76CD"/>
    <w:rsid w:val="004E0577"/>
    <w:rsid w:val="004E0870"/>
    <w:rsid w:val="004E0A57"/>
    <w:rsid w:val="004E0A8F"/>
    <w:rsid w:val="004E0E8B"/>
    <w:rsid w:val="004E2174"/>
    <w:rsid w:val="004E245B"/>
    <w:rsid w:val="004E4068"/>
    <w:rsid w:val="004E4452"/>
    <w:rsid w:val="004E6A17"/>
    <w:rsid w:val="004E7AFB"/>
    <w:rsid w:val="004E7DD8"/>
    <w:rsid w:val="004F23E4"/>
    <w:rsid w:val="004F389C"/>
    <w:rsid w:val="004F3953"/>
    <w:rsid w:val="004F51AB"/>
    <w:rsid w:val="004F5E6C"/>
    <w:rsid w:val="004F65A4"/>
    <w:rsid w:val="004F6EA1"/>
    <w:rsid w:val="004F7B2B"/>
    <w:rsid w:val="004F7BC4"/>
    <w:rsid w:val="00500424"/>
    <w:rsid w:val="005014C0"/>
    <w:rsid w:val="0050217E"/>
    <w:rsid w:val="00502EEE"/>
    <w:rsid w:val="00505071"/>
    <w:rsid w:val="00505130"/>
    <w:rsid w:val="00505430"/>
    <w:rsid w:val="00506E1F"/>
    <w:rsid w:val="00506EF9"/>
    <w:rsid w:val="00510DEC"/>
    <w:rsid w:val="0051161E"/>
    <w:rsid w:val="005129CB"/>
    <w:rsid w:val="00512CA9"/>
    <w:rsid w:val="00513A37"/>
    <w:rsid w:val="00514DE9"/>
    <w:rsid w:val="00514F3E"/>
    <w:rsid w:val="00515290"/>
    <w:rsid w:val="00521E46"/>
    <w:rsid w:val="00521EE0"/>
    <w:rsid w:val="00523B82"/>
    <w:rsid w:val="00524D70"/>
    <w:rsid w:val="00524F22"/>
    <w:rsid w:val="00525B32"/>
    <w:rsid w:val="00525B6C"/>
    <w:rsid w:val="00526779"/>
    <w:rsid w:val="00526E7A"/>
    <w:rsid w:val="00527006"/>
    <w:rsid w:val="00530B25"/>
    <w:rsid w:val="00531555"/>
    <w:rsid w:val="00531722"/>
    <w:rsid w:val="00533939"/>
    <w:rsid w:val="00533B5C"/>
    <w:rsid w:val="00534E1F"/>
    <w:rsid w:val="00536D23"/>
    <w:rsid w:val="0053766C"/>
    <w:rsid w:val="00541A3F"/>
    <w:rsid w:val="00542D90"/>
    <w:rsid w:val="005441D5"/>
    <w:rsid w:val="005471E3"/>
    <w:rsid w:val="00547A4F"/>
    <w:rsid w:val="00550C34"/>
    <w:rsid w:val="00552E7E"/>
    <w:rsid w:val="00553A47"/>
    <w:rsid w:val="00554CB5"/>
    <w:rsid w:val="00555659"/>
    <w:rsid w:val="00557BCB"/>
    <w:rsid w:val="0056010A"/>
    <w:rsid w:val="00560B87"/>
    <w:rsid w:val="0056113E"/>
    <w:rsid w:val="005613C8"/>
    <w:rsid w:val="0056165B"/>
    <w:rsid w:val="00561772"/>
    <w:rsid w:val="00562ED4"/>
    <w:rsid w:val="00563052"/>
    <w:rsid w:val="005637ED"/>
    <w:rsid w:val="00564FA9"/>
    <w:rsid w:val="00565A38"/>
    <w:rsid w:val="00565BA4"/>
    <w:rsid w:val="00567C7D"/>
    <w:rsid w:val="005705A0"/>
    <w:rsid w:val="00570AD3"/>
    <w:rsid w:val="00572550"/>
    <w:rsid w:val="00572E6C"/>
    <w:rsid w:val="00574452"/>
    <w:rsid w:val="00576970"/>
    <w:rsid w:val="0058161C"/>
    <w:rsid w:val="005826F1"/>
    <w:rsid w:val="00586617"/>
    <w:rsid w:val="005901AF"/>
    <w:rsid w:val="00590483"/>
    <w:rsid w:val="00590936"/>
    <w:rsid w:val="00590D23"/>
    <w:rsid w:val="00592447"/>
    <w:rsid w:val="00592504"/>
    <w:rsid w:val="00594F42"/>
    <w:rsid w:val="005A0731"/>
    <w:rsid w:val="005A2982"/>
    <w:rsid w:val="005A2CB4"/>
    <w:rsid w:val="005A36EB"/>
    <w:rsid w:val="005A42C4"/>
    <w:rsid w:val="005A48F1"/>
    <w:rsid w:val="005B017D"/>
    <w:rsid w:val="005B1404"/>
    <w:rsid w:val="005B172E"/>
    <w:rsid w:val="005B2CEE"/>
    <w:rsid w:val="005B3153"/>
    <w:rsid w:val="005B339E"/>
    <w:rsid w:val="005B44C0"/>
    <w:rsid w:val="005B4F89"/>
    <w:rsid w:val="005B7555"/>
    <w:rsid w:val="005C1D5C"/>
    <w:rsid w:val="005C38D0"/>
    <w:rsid w:val="005C3CA9"/>
    <w:rsid w:val="005C4057"/>
    <w:rsid w:val="005C5CA3"/>
    <w:rsid w:val="005C5F9B"/>
    <w:rsid w:val="005C7112"/>
    <w:rsid w:val="005C773F"/>
    <w:rsid w:val="005D1564"/>
    <w:rsid w:val="005D1E36"/>
    <w:rsid w:val="005D2376"/>
    <w:rsid w:val="005D2A13"/>
    <w:rsid w:val="005D346A"/>
    <w:rsid w:val="005D4471"/>
    <w:rsid w:val="005D47BF"/>
    <w:rsid w:val="005D6095"/>
    <w:rsid w:val="005D7E5A"/>
    <w:rsid w:val="005E0FC8"/>
    <w:rsid w:val="005E3E98"/>
    <w:rsid w:val="005E4887"/>
    <w:rsid w:val="005E4CDB"/>
    <w:rsid w:val="005E4EDD"/>
    <w:rsid w:val="005E4F06"/>
    <w:rsid w:val="005E6087"/>
    <w:rsid w:val="005E62F2"/>
    <w:rsid w:val="005E69A5"/>
    <w:rsid w:val="005E6A16"/>
    <w:rsid w:val="005E6AE7"/>
    <w:rsid w:val="005F0381"/>
    <w:rsid w:val="005F0A8F"/>
    <w:rsid w:val="005F1B7C"/>
    <w:rsid w:val="005F1F06"/>
    <w:rsid w:val="005F31CA"/>
    <w:rsid w:val="005F40CF"/>
    <w:rsid w:val="005F5244"/>
    <w:rsid w:val="005F71D3"/>
    <w:rsid w:val="005F75A0"/>
    <w:rsid w:val="005F7984"/>
    <w:rsid w:val="005F7E75"/>
    <w:rsid w:val="005F7F24"/>
    <w:rsid w:val="00600218"/>
    <w:rsid w:val="00600303"/>
    <w:rsid w:val="0060051C"/>
    <w:rsid w:val="00600656"/>
    <w:rsid w:val="0060088A"/>
    <w:rsid w:val="00600BBC"/>
    <w:rsid w:val="006025E4"/>
    <w:rsid w:val="00606A8C"/>
    <w:rsid w:val="00606AEF"/>
    <w:rsid w:val="006071A0"/>
    <w:rsid w:val="00611FE1"/>
    <w:rsid w:val="0061273C"/>
    <w:rsid w:val="0061331A"/>
    <w:rsid w:val="00615272"/>
    <w:rsid w:val="00615591"/>
    <w:rsid w:val="00615F72"/>
    <w:rsid w:val="00616F0E"/>
    <w:rsid w:val="00621C5F"/>
    <w:rsid w:val="00623164"/>
    <w:rsid w:val="00623AD8"/>
    <w:rsid w:val="00624A41"/>
    <w:rsid w:val="00624EF9"/>
    <w:rsid w:val="006250C9"/>
    <w:rsid w:val="006254BF"/>
    <w:rsid w:val="00626157"/>
    <w:rsid w:val="006267A8"/>
    <w:rsid w:val="00626BF8"/>
    <w:rsid w:val="0063082E"/>
    <w:rsid w:val="00631B69"/>
    <w:rsid w:val="00633002"/>
    <w:rsid w:val="00633EF9"/>
    <w:rsid w:val="00636683"/>
    <w:rsid w:val="0064126D"/>
    <w:rsid w:val="00641D36"/>
    <w:rsid w:val="00644DD5"/>
    <w:rsid w:val="00646D78"/>
    <w:rsid w:val="00647840"/>
    <w:rsid w:val="0065150D"/>
    <w:rsid w:val="00653897"/>
    <w:rsid w:val="0065404F"/>
    <w:rsid w:val="00655B53"/>
    <w:rsid w:val="006567EB"/>
    <w:rsid w:val="0065735D"/>
    <w:rsid w:val="00657FEE"/>
    <w:rsid w:val="006614E1"/>
    <w:rsid w:val="0066209A"/>
    <w:rsid w:val="006632AB"/>
    <w:rsid w:val="006638C4"/>
    <w:rsid w:val="00663A76"/>
    <w:rsid w:val="00664F0D"/>
    <w:rsid w:val="00666042"/>
    <w:rsid w:val="00666553"/>
    <w:rsid w:val="00666DC1"/>
    <w:rsid w:val="0067446B"/>
    <w:rsid w:val="00674750"/>
    <w:rsid w:val="00675396"/>
    <w:rsid w:val="00676EC3"/>
    <w:rsid w:val="00677C07"/>
    <w:rsid w:val="00681F2E"/>
    <w:rsid w:val="00682894"/>
    <w:rsid w:val="00682A3D"/>
    <w:rsid w:val="00684CB3"/>
    <w:rsid w:val="00686ACE"/>
    <w:rsid w:val="00687453"/>
    <w:rsid w:val="00690AA6"/>
    <w:rsid w:val="00690AF7"/>
    <w:rsid w:val="00692A86"/>
    <w:rsid w:val="00693135"/>
    <w:rsid w:val="00693C91"/>
    <w:rsid w:val="00694698"/>
    <w:rsid w:val="00694892"/>
    <w:rsid w:val="00694FED"/>
    <w:rsid w:val="00695852"/>
    <w:rsid w:val="0069646C"/>
    <w:rsid w:val="006A0083"/>
    <w:rsid w:val="006A0726"/>
    <w:rsid w:val="006A11AE"/>
    <w:rsid w:val="006A5BDA"/>
    <w:rsid w:val="006A77A7"/>
    <w:rsid w:val="006B0771"/>
    <w:rsid w:val="006B0C14"/>
    <w:rsid w:val="006B18BA"/>
    <w:rsid w:val="006B2AB6"/>
    <w:rsid w:val="006B2D17"/>
    <w:rsid w:val="006B3558"/>
    <w:rsid w:val="006B368E"/>
    <w:rsid w:val="006B5D61"/>
    <w:rsid w:val="006B6C5E"/>
    <w:rsid w:val="006C0037"/>
    <w:rsid w:val="006C17E9"/>
    <w:rsid w:val="006C189A"/>
    <w:rsid w:val="006C1EFD"/>
    <w:rsid w:val="006C4DF9"/>
    <w:rsid w:val="006C54B5"/>
    <w:rsid w:val="006C6103"/>
    <w:rsid w:val="006C739E"/>
    <w:rsid w:val="006D0418"/>
    <w:rsid w:val="006D05AF"/>
    <w:rsid w:val="006D2609"/>
    <w:rsid w:val="006D278B"/>
    <w:rsid w:val="006D35D9"/>
    <w:rsid w:val="006D3EBD"/>
    <w:rsid w:val="006D4A51"/>
    <w:rsid w:val="006D52CD"/>
    <w:rsid w:val="006D6D8B"/>
    <w:rsid w:val="006D7A61"/>
    <w:rsid w:val="006E0119"/>
    <w:rsid w:val="006E22C6"/>
    <w:rsid w:val="006E256E"/>
    <w:rsid w:val="006E493F"/>
    <w:rsid w:val="006E5F73"/>
    <w:rsid w:val="006E77E3"/>
    <w:rsid w:val="006F044C"/>
    <w:rsid w:val="006F0C90"/>
    <w:rsid w:val="006F18C3"/>
    <w:rsid w:val="006F4122"/>
    <w:rsid w:val="006F4189"/>
    <w:rsid w:val="006F4E56"/>
    <w:rsid w:val="006F59D5"/>
    <w:rsid w:val="006F6D40"/>
    <w:rsid w:val="006F70F7"/>
    <w:rsid w:val="007021CB"/>
    <w:rsid w:val="00702E0C"/>
    <w:rsid w:val="00705FAB"/>
    <w:rsid w:val="00706D38"/>
    <w:rsid w:val="00707E1D"/>
    <w:rsid w:val="00710235"/>
    <w:rsid w:val="00710B70"/>
    <w:rsid w:val="00710E0F"/>
    <w:rsid w:val="0071244A"/>
    <w:rsid w:val="00712C2B"/>
    <w:rsid w:val="00712EEA"/>
    <w:rsid w:val="00714218"/>
    <w:rsid w:val="00717334"/>
    <w:rsid w:val="00720BC6"/>
    <w:rsid w:val="00720DD8"/>
    <w:rsid w:val="00720E89"/>
    <w:rsid w:val="00721517"/>
    <w:rsid w:val="00721D99"/>
    <w:rsid w:val="00722057"/>
    <w:rsid w:val="007239D1"/>
    <w:rsid w:val="00723A71"/>
    <w:rsid w:val="00724E2A"/>
    <w:rsid w:val="007256F2"/>
    <w:rsid w:val="00726DA3"/>
    <w:rsid w:val="00727E50"/>
    <w:rsid w:val="00731792"/>
    <w:rsid w:val="00731BA4"/>
    <w:rsid w:val="00731D17"/>
    <w:rsid w:val="00732F03"/>
    <w:rsid w:val="00733720"/>
    <w:rsid w:val="00735B80"/>
    <w:rsid w:val="0073673D"/>
    <w:rsid w:val="007376DC"/>
    <w:rsid w:val="0073775D"/>
    <w:rsid w:val="0074028E"/>
    <w:rsid w:val="00741477"/>
    <w:rsid w:val="007426B2"/>
    <w:rsid w:val="007437DC"/>
    <w:rsid w:val="0074533A"/>
    <w:rsid w:val="00745811"/>
    <w:rsid w:val="00745917"/>
    <w:rsid w:val="00745B41"/>
    <w:rsid w:val="00746148"/>
    <w:rsid w:val="007473AC"/>
    <w:rsid w:val="00747662"/>
    <w:rsid w:val="00747EAB"/>
    <w:rsid w:val="00747F19"/>
    <w:rsid w:val="00751006"/>
    <w:rsid w:val="007511F3"/>
    <w:rsid w:val="007512BE"/>
    <w:rsid w:val="00752FB8"/>
    <w:rsid w:val="00754E06"/>
    <w:rsid w:val="00755309"/>
    <w:rsid w:val="00755F89"/>
    <w:rsid w:val="00756C8A"/>
    <w:rsid w:val="00756D02"/>
    <w:rsid w:val="00757A17"/>
    <w:rsid w:val="00760067"/>
    <w:rsid w:val="007628DA"/>
    <w:rsid w:val="00762CCD"/>
    <w:rsid w:val="0076327E"/>
    <w:rsid w:val="0076368B"/>
    <w:rsid w:val="00765898"/>
    <w:rsid w:val="007665C8"/>
    <w:rsid w:val="00766906"/>
    <w:rsid w:val="00767DBB"/>
    <w:rsid w:val="00771036"/>
    <w:rsid w:val="00771582"/>
    <w:rsid w:val="00773677"/>
    <w:rsid w:val="00774669"/>
    <w:rsid w:val="00775564"/>
    <w:rsid w:val="00776F76"/>
    <w:rsid w:val="007809DD"/>
    <w:rsid w:val="00780A58"/>
    <w:rsid w:val="007810ED"/>
    <w:rsid w:val="00782EF6"/>
    <w:rsid w:val="007831A8"/>
    <w:rsid w:val="007831BF"/>
    <w:rsid w:val="007832A7"/>
    <w:rsid w:val="007847F2"/>
    <w:rsid w:val="007852BB"/>
    <w:rsid w:val="007945D4"/>
    <w:rsid w:val="0079680B"/>
    <w:rsid w:val="007A047A"/>
    <w:rsid w:val="007A058C"/>
    <w:rsid w:val="007A1E5C"/>
    <w:rsid w:val="007A515B"/>
    <w:rsid w:val="007A7872"/>
    <w:rsid w:val="007B00E5"/>
    <w:rsid w:val="007B088F"/>
    <w:rsid w:val="007B0B31"/>
    <w:rsid w:val="007B0DA4"/>
    <w:rsid w:val="007B0E6D"/>
    <w:rsid w:val="007B1030"/>
    <w:rsid w:val="007B334A"/>
    <w:rsid w:val="007B36F8"/>
    <w:rsid w:val="007B4223"/>
    <w:rsid w:val="007B4849"/>
    <w:rsid w:val="007B5977"/>
    <w:rsid w:val="007B5DA5"/>
    <w:rsid w:val="007B64F0"/>
    <w:rsid w:val="007B6DED"/>
    <w:rsid w:val="007B6F00"/>
    <w:rsid w:val="007C1862"/>
    <w:rsid w:val="007C231A"/>
    <w:rsid w:val="007C3D81"/>
    <w:rsid w:val="007C7710"/>
    <w:rsid w:val="007C7BC4"/>
    <w:rsid w:val="007C7CF1"/>
    <w:rsid w:val="007D096F"/>
    <w:rsid w:val="007D3CF0"/>
    <w:rsid w:val="007D3D2F"/>
    <w:rsid w:val="007D45A1"/>
    <w:rsid w:val="007D4CA7"/>
    <w:rsid w:val="007D6598"/>
    <w:rsid w:val="007D6CA6"/>
    <w:rsid w:val="007D7F77"/>
    <w:rsid w:val="007E3858"/>
    <w:rsid w:val="007E39CD"/>
    <w:rsid w:val="007E5FDD"/>
    <w:rsid w:val="007E741E"/>
    <w:rsid w:val="007F037C"/>
    <w:rsid w:val="007F2293"/>
    <w:rsid w:val="007F47F1"/>
    <w:rsid w:val="007F6696"/>
    <w:rsid w:val="007F76FD"/>
    <w:rsid w:val="00800AB5"/>
    <w:rsid w:val="00802E37"/>
    <w:rsid w:val="008037FD"/>
    <w:rsid w:val="00803A52"/>
    <w:rsid w:val="00805766"/>
    <w:rsid w:val="00811A11"/>
    <w:rsid w:val="00814771"/>
    <w:rsid w:val="008201CF"/>
    <w:rsid w:val="00821CB6"/>
    <w:rsid w:val="008233E7"/>
    <w:rsid w:val="00823905"/>
    <w:rsid w:val="00824495"/>
    <w:rsid w:val="00824EB2"/>
    <w:rsid w:val="00827DA7"/>
    <w:rsid w:val="00830236"/>
    <w:rsid w:val="00831E5D"/>
    <w:rsid w:val="00834243"/>
    <w:rsid w:val="0083594A"/>
    <w:rsid w:val="00835961"/>
    <w:rsid w:val="00837D96"/>
    <w:rsid w:val="00837FD9"/>
    <w:rsid w:val="00841883"/>
    <w:rsid w:val="00843149"/>
    <w:rsid w:val="00844689"/>
    <w:rsid w:val="008451C4"/>
    <w:rsid w:val="0084545E"/>
    <w:rsid w:val="0084558F"/>
    <w:rsid w:val="008501D6"/>
    <w:rsid w:val="00850652"/>
    <w:rsid w:val="0085232D"/>
    <w:rsid w:val="00852F64"/>
    <w:rsid w:val="008537C0"/>
    <w:rsid w:val="008538D7"/>
    <w:rsid w:val="00853F75"/>
    <w:rsid w:val="00860916"/>
    <w:rsid w:val="00860A95"/>
    <w:rsid w:val="008620A2"/>
    <w:rsid w:val="008653F6"/>
    <w:rsid w:val="00867993"/>
    <w:rsid w:val="00871BB4"/>
    <w:rsid w:val="00874517"/>
    <w:rsid w:val="00874B5E"/>
    <w:rsid w:val="008752D8"/>
    <w:rsid w:val="00875592"/>
    <w:rsid w:val="00876DCF"/>
    <w:rsid w:val="00876EA0"/>
    <w:rsid w:val="00880071"/>
    <w:rsid w:val="008800D2"/>
    <w:rsid w:val="008823BB"/>
    <w:rsid w:val="00883A49"/>
    <w:rsid w:val="00885950"/>
    <w:rsid w:val="00886331"/>
    <w:rsid w:val="00886D08"/>
    <w:rsid w:val="0088787E"/>
    <w:rsid w:val="00887CE7"/>
    <w:rsid w:val="00887F2E"/>
    <w:rsid w:val="00890806"/>
    <w:rsid w:val="00891184"/>
    <w:rsid w:val="0089132D"/>
    <w:rsid w:val="008914C0"/>
    <w:rsid w:val="008930D1"/>
    <w:rsid w:val="00893409"/>
    <w:rsid w:val="00893478"/>
    <w:rsid w:val="00895EB0"/>
    <w:rsid w:val="00896D02"/>
    <w:rsid w:val="00897732"/>
    <w:rsid w:val="00897CAB"/>
    <w:rsid w:val="008A1C47"/>
    <w:rsid w:val="008A2E1E"/>
    <w:rsid w:val="008A3069"/>
    <w:rsid w:val="008A3234"/>
    <w:rsid w:val="008A463F"/>
    <w:rsid w:val="008A5C77"/>
    <w:rsid w:val="008A724A"/>
    <w:rsid w:val="008A7B11"/>
    <w:rsid w:val="008A7E68"/>
    <w:rsid w:val="008B115F"/>
    <w:rsid w:val="008B1A3E"/>
    <w:rsid w:val="008B21D9"/>
    <w:rsid w:val="008B310A"/>
    <w:rsid w:val="008B4901"/>
    <w:rsid w:val="008B49F5"/>
    <w:rsid w:val="008B7D89"/>
    <w:rsid w:val="008C0C10"/>
    <w:rsid w:val="008C0E32"/>
    <w:rsid w:val="008C1EF7"/>
    <w:rsid w:val="008C23B9"/>
    <w:rsid w:val="008C3B7A"/>
    <w:rsid w:val="008C489A"/>
    <w:rsid w:val="008C58E5"/>
    <w:rsid w:val="008C5D6C"/>
    <w:rsid w:val="008C6915"/>
    <w:rsid w:val="008C73DB"/>
    <w:rsid w:val="008D1B0F"/>
    <w:rsid w:val="008D3B70"/>
    <w:rsid w:val="008D53DC"/>
    <w:rsid w:val="008D643A"/>
    <w:rsid w:val="008D6FE4"/>
    <w:rsid w:val="008E023F"/>
    <w:rsid w:val="008E23F3"/>
    <w:rsid w:val="008E282D"/>
    <w:rsid w:val="008E37AB"/>
    <w:rsid w:val="008E3D0C"/>
    <w:rsid w:val="008E4729"/>
    <w:rsid w:val="008E4CEC"/>
    <w:rsid w:val="008E5DFC"/>
    <w:rsid w:val="008E64A6"/>
    <w:rsid w:val="008E6C74"/>
    <w:rsid w:val="008E74D0"/>
    <w:rsid w:val="008E7D60"/>
    <w:rsid w:val="008F10AD"/>
    <w:rsid w:val="008F1C0E"/>
    <w:rsid w:val="008F417F"/>
    <w:rsid w:val="008F50F3"/>
    <w:rsid w:val="008F705F"/>
    <w:rsid w:val="008F72D8"/>
    <w:rsid w:val="008F78E3"/>
    <w:rsid w:val="0090004A"/>
    <w:rsid w:val="00901736"/>
    <w:rsid w:val="009056A4"/>
    <w:rsid w:val="00906D88"/>
    <w:rsid w:val="00907681"/>
    <w:rsid w:val="00907B86"/>
    <w:rsid w:val="00912AD6"/>
    <w:rsid w:val="009139E4"/>
    <w:rsid w:val="00915E9D"/>
    <w:rsid w:val="00916FB4"/>
    <w:rsid w:val="009203DC"/>
    <w:rsid w:val="00921AE9"/>
    <w:rsid w:val="0092488C"/>
    <w:rsid w:val="00924C27"/>
    <w:rsid w:val="0092504E"/>
    <w:rsid w:val="009257FF"/>
    <w:rsid w:val="00925AF4"/>
    <w:rsid w:val="00927087"/>
    <w:rsid w:val="0093100A"/>
    <w:rsid w:val="009313E5"/>
    <w:rsid w:val="00933C18"/>
    <w:rsid w:val="00935FDD"/>
    <w:rsid w:val="009364E7"/>
    <w:rsid w:val="00937FF1"/>
    <w:rsid w:val="0094024B"/>
    <w:rsid w:val="009422BF"/>
    <w:rsid w:val="00942910"/>
    <w:rsid w:val="00943085"/>
    <w:rsid w:val="00943843"/>
    <w:rsid w:val="00944B57"/>
    <w:rsid w:val="0094776E"/>
    <w:rsid w:val="00950541"/>
    <w:rsid w:val="00951515"/>
    <w:rsid w:val="00951981"/>
    <w:rsid w:val="00955483"/>
    <w:rsid w:val="00962C81"/>
    <w:rsid w:val="009650D8"/>
    <w:rsid w:val="00965417"/>
    <w:rsid w:val="00965750"/>
    <w:rsid w:val="00965EA1"/>
    <w:rsid w:val="009669C7"/>
    <w:rsid w:val="0097002C"/>
    <w:rsid w:val="009706E2"/>
    <w:rsid w:val="009713D6"/>
    <w:rsid w:val="00971628"/>
    <w:rsid w:val="0097275C"/>
    <w:rsid w:val="00973449"/>
    <w:rsid w:val="0097441C"/>
    <w:rsid w:val="009754D5"/>
    <w:rsid w:val="00976C07"/>
    <w:rsid w:val="00980847"/>
    <w:rsid w:val="0098235B"/>
    <w:rsid w:val="00982FCB"/>
    <w:rsid w:val="0098356B"/>
    <w:rsid w:val="0098468B"/>
    <w:rsid w:val="00984B16"/>
    <w:rsid w:val="00985625"/>
    <w:rsid w:val="00986249"/>
    <w:rsid w:val="009865E8"/>
    <w:rsid w:val="00986A51"/>
    <w:rsid w:val="0099087E"/>
    <w:rsid w:val="00990D92"/>
    <w:rsid w:val="00991FE4"/>
    <w:rsid w:val="009925CA"/>
    <w:rsid w:val="00992705"/>
    <w:rsid w:val="00995339"/>
    <w:rsid w:val="00997EA7"/>
    <w:rsid w:val="009A0013"/>
    <w:rsid w:val="009A0958"/>
    <w:rsid w:val="009A34AF"/>
    <w:rsid w:val="009A34DB"/>
    <w:rsid w:val="009A43CA"/>
    <w:rsid w:val="009A528C"/>
    <w:rsid w:val="009A5479"/>
    <w:rsid w:val="009A5604"/>
    <w:rsid w:val="009A7879"/>
    <w:rsid w:val="009A7A1F"/>
    <w:rsid w:val="009B0535"/>
    <w:rsid w:val="009B29D0"/>
    <w:rsid w:val="009B3EBD"/>
    <w:rsid w:val="009B404E"/>
    <w:rsid w:val="009B454F"/>
    <w:rsid w:val="009B6DAC"/>
    <w:rsid w:val="009B6FC0"/>
    <w:rsid w:val="009B792A"/>
    <w:rsid w:val="009C16EB"/>
    <w:rsid w:val="009C1814"/>
    <w:rsid w:val="009C1E0E"/>
    <w:rsid w:val="009C309E"/>
    <w:rsid w:val="009C7290"/>
    <w:rsid w:val="009C79ED"/>
    <w:rsid w:val="009C7B7B"/>
    <w:rsid w:val="009C7ECF"/>
    <w:rsid w:val="009D09DD"/>
    <w:rsid w:val="009D21E9"/>
    <w:rsid w:val="009D2D70"/>
    <w:rsid w:val="009D4F45"/>
    <w:rsid w:val="009D5497"/>
    <w:rsid w:val="009D6E52"/>
    <w:rsid w:val="009E045E"/>
    <w:rsid w:val="009E5809"/>
    <w:rsid w:val="009E6B00"/>
    <w:rsid w:val="009F0690"/>
    <w:rsid w:val="009F0786"/>
    <w:rsid w:val="009F1953"/>
    <w:rsid w:val="009F19A5"/>
    <w:rsid w:val="009F1D3A"/>
    <w:rsid w:val="009F32DA"/>
    <w:rsid w:val="009F4032"/>
    <w:rsid w:val="009F44CD"/>
    <w:rsid w:val="009F5EDC"/>
    <w:rsid w:val="009F67C8"/>
    <w:rsid w:val="009F682F"/>
    <w:rsid w:val="00A009C1"/>
    <w:rsid w:val="00A00C3B"/>
    <w:rsid w:val="00A01643"/>
    <w:rsid w:val="00A02942"/>
    <w:rsid w:val="00A034A3"/>
    <w:rsid w:val="00A03F5E"/>
    <w:rsid w:val="00A040F5"/>
    <w:rsid w:val="00A042B9"/>
    <w:rsid w:val="00A048E7"/>
    <w:rsid w:val="00A059A2"/>
    <w:rsid w:val="00A05F14"/>
    <w:rsid w:val="00A06C03"/>
    <w:rsid w:val="00A07C88"/>
    <w:rsid w:val="00A11367"/>
    <w:rsid w:val="00A11EE4"/>
    <w:rsid w:val="00A147C1"/>
    <w:rsid w:val="00A152DE"/>
    <w:rsid w:val="00A15DB2"/>
    <w:rsid w:val="00A15E5A"/>
    <w:rsid w:val="00A17C00"/>
    <w:rsid w:val="00A17F7A"/>
    <w:rsid w:val="00A17FFC"/>
    <w:rsid w:val="00A2111A"/>
    <w:rsid w:val="00A211D5"/>
    <w:rsid w:val="00A213C6"/>
    <w:rsid w:val="00A2152A"/>
    <w:rsid w:val="00A2222C"/>
    <w:rsid w:val="00A2350F"/>
    <w:rsid w:val="00A23F87"/>
    <w:rsid w:val="00A25C4B"/>
    <w:rsid w:val="00A315A2"/>
    <w:rsid w:val="00A3177E"/>
    <w:rsid w:val="00A31B39"/>
    <w:rsid w:val="00A3236B"/>
    <w:rsid w:val="00A357B5"/>
    <w:rsid w:val="00A3582C"/>
    <w:rsid w:val="00A3594A"/>
    <w:rsid w:val="00A359D8"/>
    <w:rsid w:val="00A360DA"/>
    <w:rsid w:val="00A37988"/>
    <w:rsid w:val="00A37AB5"/>
    <w:rsid w:val="00A40B13"/>
    <w:rsid w:val="00A4234D"/>
    <w:rsid w:val="00A43FD4"/>
    <w:rsid w:val="00A45E7A"/>
    <w:rsid w:val="00A46C4F"/>
    <w:rsid w:val="00A4765A"/>
    <w:rsid w:val="00A50C36"/>
    <w:rsid w:val="00A53173"/>
    <w:rsid w:val="00A53254"/>
    <w:rsid w:val="00A535EF"/>
    <w:rsid w:val="00A5429D"/>
    <w:rsid w:val="00A55801"/>
    <w:rsid w:val="00A55DB3"/>
    <w:rsid w:val="00A62007"/>
    <w:rsid w:val="00A63009"/>
    <w:rsid w:val="00A661BF"/>
    <w:rsid w:val="00A662B7"/>
    <w:rsid w:val="00A66E7F"/>
    <w:rsid w:val="00A67917"/>
    <w:rsid w:val="00A67E2D"/>
    <w:rsid w:val="00A70180"/>
    <w:rsid w:val="00A70884"/>
    <w:rsid w:val="00A7153C"/>
    <w:rsid w:val="00A7267E"/>
    <w:rsid w:val="00A7511A"/>
    <w:rsid w:val="00A7579B"/>
    <w:rsid w:val="00A7619F"/>
    <w:rsid w:val="00A77B12"/>
    <w:rsid w:val="00A8190B"/>
    <w:rsid w:val="00A82649"/>
    <w:rsid w:val="00A84EDF"/>
    <w:rsid w:val="00A86A0B"/>
    <w:rsid w:val="00A874FF"/>
    <w:rsid w:val="00A87823"/>
    <w:rsid w:val="00A87C93"/>
    <w:rsid w:val="00A90F8A"/>
    <w:rsid w:val="00A93DBD"/>
    <w:rsid w:val="00A9550F"/>
    <w:rsid w:val="00A95859"/>
    <w:rsid w:val="00A9669F"/>
    <w:rsid w:val="00A96E01"/>
    <w:rsid w:val="00AA029C"/>
    <w:rsid w:val="00AA04A4"/>
    <w:rsid w:val="00AA0F49"/>
    <w:rsid w:val="00AA2B74"/>
    <w:rsid w:val="00AA31EB"/>
    <w:rsid w:val="00AA3360"/>
    <w:rsid w:val="00AA3C73"/>
    <w:rsid w:val="00AA40B9"/>
    <w:rsid w:val="00AA5C5C"/>
    <w:rsid w:val="00AA5CEB"/>
    <w:rsid w:val="00AA7682"/>
    <w:rsid w:val="00AB03BF"/>
    <w:rsid w:val="00AB089F"/>
    <w:rsid w:val="00AB0D74"/>
    <w:rsid w:val="00AB172F"/>
    <w:rsid w:val="00AB1894"/>
    <w:rsid w:val="00AB223D"/>
    <w:rsid w:val="00AB3769"/>
    <w:rsid w:val="00AB576F"/>
    <w:rsid w:val="00AB5A5F"/>
    <w:rsid w:val="00AB5BA4"/>
    <w:rsid w:val="00AB61D3"/>
    <w:rsid w:val="00AB7A74"/>
    <w:rsid w:val="00AC0C30"/>
    <w:rsid w:val="00AC1F84"/>
    <w:rsid w:val="00AC485C"/>
    <w:rsid w:val="00AC4F2A"/>
    <w:rsid w:val="00AC5225"/>
    <w:rsid w:val="00AC58F6"/>
    <w:rsid w:val="00AC72E2"/>
    <w:rsid w:val="00AD0CB9"/>
    <w:rsid w:val="00AD546C"/>
    <w:rsid w:val="00AD633F"/>
    <w:rsid w:val="00AD661C"/>
    <w:rsid w:val="00AD7D79"/>
    <w:rsid w:val="00AE0F40"/>
    <w:rsid w:val="00AE17E2"/>
    <w:rsid w:val="00AE3AE4"/>
    <w:rsid w:val="00AE3EC9"/>
    <w:rsid w:val="00AE3F55"/>
    <w:rsid w:val="00AE758F"/>
    <w:rsid w:val="00AF0E87"/>
    <w:rsid w:val="00AF1514"/>
    <w:rsid w:val="00AF1E33"/>
    <w:rsid w:val="00AF1F81"/>
    <w:rsid w:val="00AF1FC2"/>
    <w:rsid w:val="00AF3780"/>
    <w:rsid w:val="00AF5A0A"/>
    <w:rsid w:val="00AF6E43"/>
    <w:rsid w:val="00AF7162"/>
    <w:rsid w:val="00AF74F8"/>
    <w:rsid w:val="00B00540"/>
    <w:rsid w:val="00B01520"/>
    <w:rsid w:val="00B0221A"/>
    <w:rsid w:val="00B027D7"/>
    <w:rsid w:val="00B032E2"/>
    <w:rsid w:val="00B03569"/>
    <w:rsid w:val="00B03B90"/>
    <w:rsid w:val="00B03EA4"/>
    <w:rsid w:val="00B04B7C"/>
    <w:rsid w:val="00B04E6A"/>
    <w:rsid w:val="00B05367"/>
    <w:rsid w:val="00B05A3C"/>
    <w:rsid w:val="00B05B72"/>
    <w:rsid w:val="00B10170"/>
    <w:rsid w:val="00B11444"/>
    <w:rsid w:val="00B11F6D"/>
    <w:rsid w:val="00B136CE"/>
    <w:rsid w:val="00B20B57"/>
    <w:rsid w:val="00B21604"/>
    <w:rsid w:val="00B23E05"/>
    <w:rsid w:val="00B251E0"/>
    <w:rsid w:val="00B25CC0"/>
    <w:rsid w:val="00B30F1B"/>
    <w:rsid w:val="00B3355B"/>
    <w:rsid w:val="00B33A52"/>
    <w:rsid w:val="00B355A3"/>
    <w:rsid w:val="00B35F5F"/>
    <w:rsid w:val="00B367E6"/>
    <w:rsid w:val="00B3728F"/>
    <w:rsid w:val="00B406B7"/>
    <w:rsid w:val="00B40B73"/>
    <w:rsid w:val="00B40D08"/>
    <w:rsid w:val="00B413B0"/>
    <w:rsid w:val="00B41AC4"/>
    <w:rsid w:val="00B43371"/>
    <w:rsid w:val="00B436A9"/>
    <w:rsid w:val="00B4370A"/>
    <w:rsid w:val="00B45127"/>
    <w:rsid w:val="00B4583B"/>
    <w:rsid w:val="00B45A60"/>
    <w:rsid w:val="00B4779A"/>
    <w:rsid w:val="00B47C41"/>
    <w:rsid w:val="00B5039A"/>
    <w:rsid w:val="00B50996"/>
    <w:rsid w:val="00B51EB0"/>
    <w:rsid w:val="00B534C7"/>
    <w:rsid w:val="00B54399"/>
    <w:rsid w:val="00B607E0"/>
    <w:rsid w:val="00B625D6"/>
    <w:rsid w:val="00B63966"/>
    <w:rsid w:val="00B66969"/>
    <w:rsid w:val="00B66B42"/>
    <w:rsid w:val="00B67699"/>
    <w:rsid w:val="00B708CD"/>
    <w:rsid w:val="00B71457"/>
    <w:rsid w:val="00B71A1E"/>
    <w:rsid w:val="00B72207"/>
    <w:rsid w:val="00B727F8"/>
    <w:rsid w:val="00B75445"/>
    <w:rsid w:val="00B76D4F"/>
    <w:rsid w:val="00B774A7"/>
    <w:rsid w:val="00B81112"/>
    <w:rsid w:val="00B8562D"/>
    <w:rsid w:val="00B86881"/>
    <w:rsid w:val="00B877F6"/>
    <w:rsid w:val="00B912F8"/>
    <w:rsid w:val="00B91BA3"/>
    <w:rsid w:val="00B9277E"/>
    <w:rsid w:val="00B92897"/>
    <w:rsid w:val="00B92C79"/>
    <w:rsid w:val="00B93118"/>
    <w:rsid w:val="00B93187"/>
    <w:rsid w:val="00B93D74"/>
    <w:rsid w:val="00B93EA1"/>
    <w:rsid w:val="00B94C05"/>
    <w:rsid w:val="00B94F0F"/>
    <w:rsid w:val="00B95149"/>
    <w:rsid w:val="00B978B0"/>
    <w:rsid w:val="00B97F1E"/>
    <w:rsid w:val="00BA1C75"/>
    <w:rsid w:val="00BA2FD4"/>
    <w:rsid w:val="00BA363B"/>
    <w:rsid w:val="00BA50C9"/>
    <w:rsid w:val="00BA5464"/>
    <w:rsid w:val="00BA6587"/>
    <w:rsid w:val="00BA7E19"/>
    <w:rsid w:val="00BB0C3B"/>
    <w:rsid w:val="00BB3FBF"/>
    <w:rsid w:val="00BB4D01"/>
    <w:rsid w:val="00BC1919"/>
    <w:rsid w:val="00BC41C9"/>
    <w:rsid w:val="00BC6A5E"/>
    <w:rsid w:val="00BD0F87"/>
    <w:rsid w:val="00BD4D85"/>
    <w:rsid w:val="00BD6305"/>
    <w:rsid w:val="00BD6670"/>
    <w:rsid w:val="00BD751E"/>
    <w:rsid w:val="00BD7B92"/>
    <w:rsid w:val="00BE095D"/>
    <w:rsid w:val="00BE37DC"/>
    <w:rsid w:val="00BE37F0"/>
    <w:rsid w:val="00BE3832"/>
    <w:rsid w:val="00BE5C92"/>
    <w:rsid w:val="00BE68B3"/>
    <w:rsid w:val="00BF0AC1"/>
    <w:rsid w:val="00BF275A"/>
    <w:rsid w:val="00BF34E5"/>
    <w:rsid w:val="00BF35BC"/>
    <w:rsid w:val="00BF471D"/>
    <w:rsid w:val="00BF7029"/>
    <w:rsid w:val="00C014A0"/>
    <w:rsid w:val="00C01553"/>
    <w:rsid w:val="00C0161E"/>
    <w:rsid w:val="00C02BCE"/>
    <w:rsid w:val="00C10B2B"/>
    <w:rsid w:val="00C11E4C"/>
    <w:rsid w:val="00C155DE"/>
    <w:rsid w:val="00C202B2"/>
    <w:rsid w:val="00C20BC5"/>
    <w:rsid w:val="00C223E3"/>
    <w:rsid w:val="00C273DD"/>
    <w:rsid w:val="00C276DC"/>
    <w:rsid w:val="00C32BCA"/>
    <w:rsid w:val="00C337BD"/>
    <w:rsid w:val="00C34177"/>
    <w:rsid w:val="00C35995"/>
    <w:rsid w:val="00C37E53"/>
    <w:rsid w:val="00C400AA"/>
    <w:rsid w:val="00C4130E"/>
    <w:rsid w:val="00C4310B"/>
    <w:rsid w:val="00C4770E"/>
    <w:rsid w:val="00C50B8C"/>
    <w:rsid w:val="00C511B5"/>
    <w:rsid w:val="00C54091"/>
    <w:rsid w:val="00C5643B"/>
    <w:rsid w:val="00C56D58"/>
    <w:rsid w:val="00C573F8"/>
    <w:rsid w:val="00C602A0"/>
    <w:rsid w:val="00C60AA5"/>
    <w:rsid w:val="00C62870"/>
    <w:rsid w:val="00C672F1"/>
    <w:rsid w:val="00C67A8D"/>
    <w:rsid w:val="00C67EA7"/>
    <w:rsid w:val="00C71C8F"/>
    <w:rsid w:val="00C7275D"/>
    <w:rsid w:val="00C749B2"/>
    <w:rsid w:val="00C75325"/>
    <w:rsid w:val="00C76A2F"/>
    <w:rsid w:val="00C816A8"/>
    <w:rsid w:val="00C82A38"/>
    <w:rsid w:val="00C83DF5"/>
    <w:rsid w:val="00C86CF4"/>
    <w:rsid w:val="00C8721A"/>
    <w:rsid w:val="00C9000D"/>
    <w:rsid w:val="00C90280"/>
    <w:rsid w:val="00C90975"/>
    <w:rsid w:val="00C91379"/>
    <w:rsid w:val="00C925C0"/>
    <w:rsid w:val="00C930A6"/>
    <w:rsid w:val="00C945B5"/>
    <w:rsid w:val="00C9475C"/>
    <w:rsid w:val="00C965E8"/>
    <w:rsid w:val="00C97F27"/>
    <w:rsid w:val="00CA057E"/>
    <w:rsid w:val="00CA0DEB"/>
    <w:rsid w:val="00CA1A6F"/>
    <w:rsid w:val="00CA3D08"/>
    <w:rsid w:val="00CA3D16"/>
    <w:rsid w:val="00CA5F09"/>
    <w:rsid w:val="00CA6823"/>
    <w:rsid w:val="00CA70BF"/>
    <w:rsid w:val="00CA7188"/>
    <w:rsid w:val="00CA7A25"/>
    <w:rsid w:val="00CB1551"/>
    <w:rsid w:val="00CB47A8"/>
    <w:rsid w:val="00CB4947"/>
    <w:rsid w:val="00CB5DD5"/>
    <w:rsid w:val="00CB660C"/>
    <w:rsid w:val="00CB6AD4"/>
    <w:rsid w:val="00CC07F7"/>
    <w:rsid w:val="00CC22AD"/>
    <w:rsid w:val="00CC2696"/>
    <w:rsid w:val="00CC3899"/>
    <w:rsid w:val="00CC3A6A"/>
    <w:rsid w:val="00CC69F9"/>
    <w:rsid w:val="00CC6CFA"/>
    <w:rsid w:val="00CD0D01"/>
    <w:rsid w:val="00CD1193"/>
    <w:rsid w:val="00CD29CF"/>
    <w:rsid w:val="00CD29D9"/>
    <w:rsid w:val="00CD3732"/>
    <w:rsid w:val="00CD4E62"/>
    <w:rsid w:val="00CD63F2"/>
    <w:rsid w:val="00CD75E1"/>
    <w:rsid w:val="00CE0B2C"/>
    <w:rsid w:val="00CE0CD1"/>
    <w:rsid w:val="00CE2472"/>
    <w:rsid w:val="00CE2FA0"/>
    <w:rsid w:val="00CE3E0D"/>
    <w:rsid w:val="00CE5027"/>
    <w:rsid w:val="00CE54E8"/>
    <w:rsid w:val="00CE5B61"/>
    <w:rsid w:val="00CE7790"/>
    <w:rsid w:val="00CE7D96"/>
    <w:rsid w:val="00CF15A8"/>
    <w:rsid w:val="00CF1BEE"/>
    <w:rsid w:val="00CF2DDD"/>
    <w:rsid w:val="00CF31B8"/>
    <w:rsid w:val="00D03745"/>
    <w:rsid w:val="00D03F6A"/>
    <w:rsid w:val="00D0602F"/>
    <w:rsid w:val="00D0753A"/>
    <w:rsid w:val="00D10954"/>
    <w:rsid w:val="00D10D6C"/>
    <w:rsid w:val="00D14E47"/>
    <w:rsid w:val="00D156DA"/>
    <w:rsid w:val="00D1583E"/>
    <w:rsid w:val="00D15942"/>
    <w:rsid w:val="00D15D20"/>
    <w:rsid w:val="00D16256"/>
    <w:rsid w:val="00D20323"/>
    <w:rsid w:val="00D20EE8"/>
    <w:rsid w:val="00D21CB9"/>
    <w:rsid w:val="00D22075"/>
    <w:rsid w:val="00D222BD"/>
    <w:rsid w:val="00D226EF"/>
    <w:rsid w:val="00D22C7D"/>
    <w:rsid w:val="00D24662"/>
    <w:rsid w:val="00D252AD"/>
    <w:rsid w:val="00D25CA2"/>
    <w:rsid w:val="00D27A9D"/>
    <w:rsid w:val="00D3342C"/>
    <w:rsid w:val="00D37171"/>
    <w:rsid w:val="00D40707"/>
    <w:rsid w:val="00D416FF"/>
    <w:rsid w:val="00D41710"/>
    <w:rsid w:val="00D43E39"/>
    <w:rsid w:val="00D44A5D"/>
    <w:rsid w:val="00D47500"/>
    <w:rsid w:val="00D51C7E"/>
    <w:rsid w:val="00D5262B"/>
    <w:rsid w:val="00D5293A"/>
    <w:rsid w:val="00D53903"/>
    <w:rsid w:val="00D558D6"/>
    <w:rsid w:val="00D55A14"/>
    <w:rsid w:val="00D564A3"/>
    <w:rsid w:val="00D56940"/>
    <w:rsid w:val="00D56F33"/>
    <w:rsid w:val="00D56FBC"/>
    <w:rsid w:val="00D607DF"/>
    <w:rsid w:val="00D61401"/>
    <w:rsid w:val="00D61A33"/>
    <w:rsid w:val="00D61ACB"/>
    <w:rsid w:val="00D61ACD"/>
    <w:rsid w:val="00D61B72"/>
    <w:rsid w:val="00D61DF6"/>
    <w:rsid w:val="00D640B1"/>
    <w:rsid w:val="00D64659"/>
    <w:rsid w:val="00D64F7C"/>
    <w:rsid w:val="00D65DDD"/>
    <w:rsid w:val="00D67017"/>
    <w:rsid w:val="00D6785E"/>
    <w:rsid w:val="00D678E2"/>
    <w:rsid w:val="00D719D9"/>
    <w:rsid w:val="00D71CE7"/>
    <w:rsid w:val="00D71E7C"/>
    <w:rsid w:val="00D723FB"/>
    <w:rsid w:val="00D736C1"/>
    <w:rsid w:val="00D73CDB"/>
    <w:rsid w:val="00D74815"/>
    <w:rsid w:val="00D74A3F"/>
    <w:rsid w:val="00D752D7"/>
    <w:rsid w:val="00D75A79"/>
    <w:rsid w:val="00D760A4"/>
    <w:rsid w:val="00D770BC"/>
    <w:rsid w:val="00D773B8"/>
    <w:rsid w:val="00D77E58"/>
    <w:rsid w:val="00D80DCC"/>
    <w:rsid w:val="00D81188"/>
    <w:rsid w:val="00D81D2C"/>
    <w:rsid w:val="00D830A4"/>
    <w:rsid w:val="00D844B1"/>
    <w:rsid w:val="00D85DEB"/>
    <w:rsid w:val="00D86A56"/>
    <w:rsid w:val="00D905F9"/>
    <w:rsid w:val="00D90F56"/>
    <w:rsid w:val="00D924BB"/>
    <w:rsid w:val="00D938FF"/>
    <w:rsid w:val="00D944A8"/>
    <w:rsid w:val="00D947D8"/>
    <w:rsid w:val="00D94971"/>
    <w:rsid w:val="00D96744"/>
    <w:rsid w:val="00DA0B04"/>
    <w:rsid w:val="00DA17A7"/>
    <w:rsid w:val="00DA2072"/>
    <w:rsid w:val="00DA3685"/>
    <w:rsid w:val="00DA3743"/>
    <w:rsid w:val="00DA4402"/>
    <w:rsid w:val="00DA6B39"/>
    <w:rsid w:val="00DA6BBC"/>
    <w:rsid w:val="00DB026C"/>
    <w:rsid w:val="00DB09FB"/>
    <w:rsid w:val="00DB14F0"/>
    <w:rsid w:val="00DB2224"/>
    <w:rsid w:val="00DB2627"/>
    <w:rsid w:val="00DB27FC"/>
    <w:rsid w:val="00DB47C8"/>
    <w:rsid w:val="00DB5BAD"/>
    <w:rsid w:val="00DB5C93"/>
    <w:rsid w:val="00DB5E2F"/>
    <w:rsid w:val="00DB6D49"/>
    <w:rsid w:val="00DB743A"/>
    <w:rsid w:val="00DB757D"/>
    <w:rsid w:val="00DC060B"/>
    <w:rsid w:val="00DC1C1D"/>
    <w:rsid w:val="00DC1CC4"/>
    <w:rsid w:val="00DC1D25"/>
    <w:rsid w:val="00DC32E7"/>
    <w:rsid w:val="00DC579E"/>
    <w:rsid w:val="00DC66B0"/>
    <w:rsid w:val="00DC7E55"/>
    <w:rsid w:val="00DD3682"/>
    <w:rsid w:val="00DD372C"/>
    <w:rsid w:val="00DD374B"/>
    <w:rsid w:val="00DD40C1"/>
    <w:rsid w:val="00DD5287"/>
    <w:rsid w:val="00DD6039"/>
    <w:rsid w:val="00DD62A2"/>
    <w:rsid w:val="00DD7DE3"/>
    <w:rsid w:val="00DE07D0"/>
    <w:rsid w:val="00DE1D2D"/>
    <w:rsid w:val="00DE3BE4"/>
    <w:rsid w:val="00DE3C32"/>
    <w:rsid w:val="00DE45A3"/>
    <w:rsid w:val="00DE6792"/>
    <w:rsid w:val="00DF79DB"/>
    <w:rsid w:val="00E01837"/>
    <w:rsid w:val="00E022A2"/>
    <w:rsid w:val="00E0434E"/>
    <w:rsid w:val="00E05442"/>
    <w:rsid w:val="00E06D40"/>
    <w:rsid w:val="00E07F7C"/>
    <w:rsid w:val="00E104EB"/>
    <w:rsid w:val="00E10925"/>
    <w:rsid w:val="00E10C68"/>
    <w:rsid w:val="00E1116B"/>
    <w:rsid w:val="00E11AA9"/>
    <w:rsid w:val="00E1212E"/>
    <w:rsid w:val="00E124B1"/>
    <w:rsid w:val="00E12E22"/>
    <w:rsid w:val="00E13681"/>
    <w:rsid w:val="00E13871"/>
    <w:rsid w:val="00E1395B"/>
    <w:rsid w:val="00E1417F"/>
    <w:rsid w:val="00E14C13"/>
    <w:rsid w:val="00E14D0D"/>
    <w:rsid w:val="00E17282"/>
    <w:rsid w:val="00E22A1C"/>
    <w:rsid w:val="00E250BA"/>
    <w:rsid w:val="00E2602C"/>
    <w:rsid w:val="00E316DF"/>
    <w:rsid w:val="00E3450E"/>
    <w:rsid w:val="00E3498F"/>
    <w:rsid w:val="00E35B6C"/>
    <w:rsid w:val="00E361C8"/>
    <w:rsid w:val="00E3725E"/>
    <w:rsid w:val="00E406C7"/>
    <w:rsid w:val="00E4204E"/>
    <w:rsid w:val="00E443EF"/>
    <w:rsid w:val="00E45413"/>
    <w:rsid w:val="00E46CFC"/>
    <w:rsid w:val="00E47702"/>
    <w:rsid w:val="00E511DE"/>
    <w:rsid w:val="00E513F6"/>
    <w:rsid w:val="00E530C5"/>
    <w:rsid w:val="00E5462D"/>
    <w:rsid w:val="00E55FFF"/>
    <w:rsid w:val="00E564D5"/>
    <w:rsid w:val="00E5681C"/>
    <w:rsid w:val="00E56C7D"/>
    <w:rsid w:val="00E5703A"/>
    <w:rsid w:val="00E607DD"/>
    <w:rsid w:val="00E61911"/>
    <w:rsid w:val="00E63F2D"/>
    <w:rsid w:val="00E6706D"/>
    <w:rsid w:val="00E67477"/>
    <w:rsid w:val="00E7296A"/>
    <w:rsid w:val="00E72DBC"/>
    <w:rsid w:val="00E74A56"/>
    <w:rsid w:val="00E75114"/>
    <w:rsid w:val="00E801A0"/>
    <w:rsid w:val="00E80A0E"/>
    <w:rsid w:val="00E81C4C"/>
    <w:rsid w:val="00E81CB0"/>
    <w:rsid w:val="00E82A6D"/>
    <w:rsid w:val="00E832C5"/>
    <w:rsid w:val="00E838AA"/>
    <w:rsid w:val="00E83F2F"/>
    <w:rsid w:val="00E8513C"/>
    <w:rsid w:val="00E855FA"/>
    <w:rsid w:val="00E86167"/>
    <w:rsid w:val="00E86E6D"/>
    <w:rsid w:val="00E87CA2"/>
    <w:rsid w:val="00E90506"/>
    <w:rsid w:val="00E914EE"/>
    <w:rsid w:val="00E91535"/>
    <w:rsid w:val="00E91936"/>
    <w:rsid w:val="00E9745F"/>
    <w:rsid w:val="00EA18F1"/>
    <w:rsid w:val="00EA1A1F"/>
    <w:rsid w:val="00EA2965"/>
    <w:rsid w:val="00EB0EA6"/>
    <w:rsid w:val="00EB35B1"/>
    <w:rsid w:val="00EB4F58"/>
    <w:rsid w:val="00EB6AE4"/>
    <w:rsid w:val="00EC00A8"/>
    <w:rsid w:val="00EC24F4"/>
    <w:rsid w:val="00EC3061"/>
    <w:rsid w:val="00EC42A6"/>
    <w:rsid w:val="00EC4BF9"/>
    <w:rsid w:val="00EC6961"/>
    <w:rsid w:val="00EC79A4"/>
    <w:rsid w:val="00EC7D95"/>
    <w:rsid w:val="00EC7D99"/>
    <w:rsid w:val="00ED1D10"/>
    <w:rsid w:val="00ED41BD"/>
    <w:rsid w:val="00EE04CF"/>
    <w:rsid w:val="00EE0636"/>
    <w:rsid w:val="00EE14E6"/>
    <w:rsid w:val="00EE197C"/>
    <w:rsid w:val="00EE228F"/>
    <w:rsid w:val="00EE274E"/>
    <w:rsid w:val="00EE3C1C"/>
    <w:rsid w:val="00EE4BD3"/>
    <w:rsid w:val="00EE4E2E"/>
    <w:rsid w:val="00EE4FC0"/>
    <w:rsid w:val="00EE5B3F"/>
    <w:rsid w:val="00EF2533"/>
    <w:rsid w:val="00EF405C"/>
    <w:rsid w:val="00EF41E6"/>
    <w:rsid w:val="00EF5553"/>
    <w:rsid w:val="00F02FC4"/>
    <w:rsid w:val="00F0389B"/>
    <w:rsid w:val="00F03C31"/>
    <w:rsid w:val="00F04336"/>
    <w:rsid w:val="00F07994"/>
    <w:rsid w:val="00F107B0"/>
    <w:rsid w:val="00F1088C"/>
    <w:rsid w:val="00F11380"/>
    <w:rsid w:val="00F126E8"/>
    <w:rsid w:val="00F132A6"/>
    <w:rsid w:val="00F13A01"/>
    <w:rsid w:val="00F13E7D"/>
    <w:rsid w:val="00F148AE"/>
    <w:rsid w:val="00F15A96"/>
    <w:rsid w:val="00F16AEF"/>
    <w:rsid w:val="00F1744F"/>
    <w:rsid w:val="00F1767D"/>
    <w:rsid w:val="00F178E0"/>
    <w:rsid w:val="00F17E99"/>
    <w:rsid w:val="00F21920"/>
    <w:rsid w:val="00F21CFD"/>
    <w:rsid w:val="00F222E1"/>
    <w:rsid w:val="00F239A7"/>
    <w:rsid w:val="00F2412D"/>
    <w:rsid w:val="00F25A41"/>
    <w:rsid w:val="00F25E07"/>
    <w:rsid w:val="00F25E55"/>
    <w:rsid w:val="00F30324"/>
    <w:rsid w:val="00F32905"/>
    <w:rsid w:val="00F32D02"/>
    <w:rsid w:val="00F33696"/>
    <w:rsid w:val="00F357B7"/>
    <w:rsid w:val="00F364BC"/>
    <w:rsid w:val="00F37133"/>
    <w:rsid w:val="00F40719"/>
    <w:rsid w:val="00F4308B"/>
    <w:rsid w:val="00F44D9D"/>
    <w:rsid w:val="00F479FC"/>
    <w:rsid w:val="00F47DC1"/>
    <w:rsid w:val="00F520ED"/>
    <w:rsid w:val="00F5441D"/>
    <w:rsid w:val="00F54A8E"/>
    <w:rsid w:val="00F54F42"/>
    <w:rsid w:val="00F56E4E"/>
    <w:rsid w:val="00F602F4"/>
    <w:rsid w:val="00F608EE"/>
    <w:rsid w:val="00F640EE"/>
    <w:rsid w:val="00F64475"/>
    <w:rsid w:val="00F64ABC"/>
    <w:rsid w:val="00F659FC"/>
    <w:rsid w:val="00F6619E"/>
    <w:rsid w:val="00F6659E"/>
    <w:rsid w:val="00F667F1"/>
    <w:rsid w:val="00F66815"/>
    <w:rsid w:val="00F6692D"/>
    <w:rsid w:val="00F66EA2"/>
    <w:rsid w:val="00F67EB2"/>
    <w:rsid w:val="00F708F4"/>
    <w:rsid w:val="00F717C1"/>
    <w:rsid w:val="00F71B9C"/>
    <w:rsid w:val="00F74FF0"/>
    <w:rsid w:val="00F76C12"/>
    <w:rsid w:val="00F77F29"/>
    <w:rsid w:val="00F81DB2"/>
    <w:rsid w:val="00F83857"/>
    <w:rsid w:val="00F86256"/>
    <w:rsid w:val="00F918C8"/>
    <w:rsid w:val="00F91DFF"/>
    <w:rsid w:val="00F928F4"/>
    <w:rsid w:val="00F93186"/>
    <w:rsid w:val="00F93642"/>
    <w:rsid w:val="00F94E18"/>
    <w:rsid w:val="00F94F83"/>
    <w:rsid w:val="00F95246"/>
    <w:rsid w:val="00F96D53"/>
    <w:rsid w:val="00F96FB1"/>
    <w:rsid w:val="00F97A13"/>
    <w:rsid w:val="00FA068C"/>
    <w:rsid w:val="00FA1263"/>
    <w:rsid w:val="00FA4E4F"/>
    <w:rsid w:val="00FA5520"/>
    <w:rsid w:val="00FA6FA3"/>
    <w:rsid w:val="00FA74D0"/>
    <w:rsid w:val="00FA7502"/>
    <w:rsid w:val="00FA7DA3"/>
    <w:rsid w:val="00FB0207"/>
    <w:rsid w:val="00FB0A30"/>
    <w:rsid w:val="00FB0B5C"/>
    <w:rsid w:val="00FB1A0F"/>
    <w:rsid w:val="00FB2977"/>
    <w:rsid w:val="00FB6951"/>
    <w:rsid w:val="00FC179E"/>
    <w:rsid w:val="00FC1B4E"/>
    <w:rsid w:val="00FC1EA9"/>
    <w:rsid w:val="00FC29E4"/>
    <w:rsid w:val="00FC31C5"/>
    <w:rsid w:val="00FC31FD"/>
    <w:rsid w:val="00FC327F"/>
    <w:rsid w:val="00FC489E"/>
    <w:rsid w:val="00FC5E1B"/>
    <w:rsid w:val="00FC628D"/>
    <w:rsid w:val="00FC6F39"/>
    <w:rsid w:val="00FC7C43"/>
    <w:rsid w:val="00FC7D55"/>
    <w:rsid w:val="00FD3FA5"/>
    <w:rsid w:val="00FE0316"/>
    <w:rsid w:val="00FE03EE"/>
    <w:rsid w:val="00FE15BE"/>
    <w:rsid w:val="00FE190A"/>
    <w:rsid w:val="00FE2AC9"/>
    <w:rsid w:val="00FE2C9E"/>
    <w:rsid w:val="00FE474D"/>
    <w:rsid w:val="00FE580D"/>
    <w:rsid w:val="00FE6F5A"/>
    <w:rsid w:val="00FF3971"/>
    <w:rsid w:val="00FF3EDB"/>
    <w:rsid w:val="00FF43F7"/>
    <w:rsid w:val="00FF4679"/>
    <w:rsid w:val="00FF4E31"/>
    <w:rsid w:val="00FF632F"/>
    <w:rsid w:val="00FF6C07"/>
    <w:rsid w:val="00FF6D7A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F008A2E"/>
  <w15:chartTrackingRefBased/>
  <w15:docId w15:val="{A85551CE-DD56-4707-94C2-16678692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8E2"/>
    <w:pPr>
      <w:numPr>
        <w:numId w:val="1"/>
      </w:numPr>
      <w:tabs>
        <w:tab w:val="num" w:pos="720"/>
      </w:tabs>
      <w:spacing w:before="240" w:after="120" w:line="480" w:lineRule="auto"/>
      <w:ind w:left="720" w:hanging="720"/>
    </w:pPr>
    <w:rPr>
      <w:rFonts w:ascii="Arial" w:hAnsi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154EB4"/>
    <w:pPr>
      <w:keepNext/>
      <w:keepLines/>
      <w:numPr>
        <w:numId w:val="0"/>
      </w:numPr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155DE"/>
    <w:pPr>
      <w:keepNext/>
      <w:keepLines/>
      <w:numPr>
        <w:numId w:val="0"/>
      </w:numPr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40719"/>
    <w:pPr>
      <w:keepNext/>
      <w:keepLines/>
      <w:numPr>
        <w:numId w:val="0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C773F"/>
    <w:pPr>
      <w:keepNext/>
      <w:keepLines/>
      <w:numPr>
        <w:numId w:val="6"/>
      </w:numPr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1">
    <w:name w:val="Title"/>
    <w:basedOn w:val="a"/>
    <w:next w:val="a"/>
    <w:link w:val="a6"/>
    <w:uiPriority w:val="10"/>
    <w:qFormat/>
    <w:rsid w:val="002662B0"/>
    <w:pPr>
      <w:numPr>
        <w:numId w:val="2"/>
      </w:num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a6">
    <w:name w:val="表題 (文字)"/>
    <w:basedOn w:val="a3"/>
    <w:link w:val="a1"/>
    <w:uiPriority w:val="10"/>
    <w:rsid w:val="002662B0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GB"/>
    </w:rPr>
  </w:style>
  <w:style w:type="paragraph" w:styleId="a2">
    <w:name w:val="Subtitle"/>
    <w:basedOn w:val="a"/>
    <w:next w:val="a"/>
    <w:link w:val="a7"/>
    <w:uiPriority w:val="11"/>
    <w:qFormat/>
    <w:rsid w:val="002662B0"/>
    <w:pPr>
      <w:numPr>
        <w:ilvl w:val="1"/>
        <w:numId w:val="2"/>
      </w:numPr>
    </w:pPr>
    <w:rPr>
      <w:i/>
      <w:color w:val="4472C4" w:themeColor="accent1"/>
      <w:spacing w:val="15"/>
    </w:rPr>
  </w:style>
  <w:style w:type="character" w:customStyle="1" w:styleId="a7">
    <w:name w:val="副題 (文字)"/>
    <w:basedOn w:val="a3"/>
    <w:link w:val="a2"/>
    <w:uiPriority w:val="11"/>
    <w:rsid w:val="002662B0"/>
    <w:rPr>
      <w:rFonts w:ascii="Times New Roman" w:eastAsiaTheme="minorEastAsia" w:hAnsi="Times New Roman"/>
      <w:i/>
      <w:color w:val="4472C4" w:themeColor="accent1"/>
      <w:spacing w:val="15"/>
      <w:lang w:val="en-GB"/>
    </w:rPr>
  </w:style>
  <w:style w:type="paragraph" w:customStyle="1" w:styleId="Text">
    <w:name w:val="Text"/>
    <w:basedOn w:val="a"/>
    <w:link w:val="TextChar"/>
    <w:qFormat/>
    <w:rsid w:val="002662B0"/>
    <w:pPr>
      <w:numPr>
        <w:numId w:val="0"/>
      </w:numPr>
      <w:tabs>
        <w:tab w:val="num" w:pos="720"/>
      </w:tabs>
      <w:ind w:left="720" w:hanging="720"/>
    </w:pPr>
    <w:rPr>
      <w:color w:val="000000" w:themeColor="text1"/>
      <w:sz w:val="24"/>
    </w:rPr>
  </w:style>
  <w:style w:type="character" w:customStyle="1" w:styleId="TextChar">
    <w:name w:val="Text Char"/>
    <w:basedOn w:val="a3"/>
    <w:link w:val="Text"/>
    <w:rsid w:val="002662B0"/>
    <w:rPr>
      <w:rFonts w:ascii="Arial" w:hAnsi="Arial"/>
      <w:color w:val="000000" w:themeColor="text1"/>
      <w:sz w:val="24"/>
    </w:rPr>
  </w:style>
  <w:style w:type="character" w:customStyle="1" w:styleId="30">
    <w:name w:val="見出し 3 (文字)"/>
    <w:basedOn w:val="a3"/>
    <w:link w:val="3"/>
    <w:uiPriority w:val="9"/>
    <w:rsid w:val="00F40719"/>
    <w:rPr>
      <w:rFonts w:ascii="Arial" w:eastAsiaTheme="majorEastAsia" w:hAnsi="Arial" w:cstheme="majorBidi"/>
      <w:sz w:val="20"/>
      <w:szCs w:val="24"/>
    </w:rPr>
  </w:style>
  <w:style w:type="character" w:styleId="a8">
    <w:name w:val="annotation reference"/>
    <w:basedOn w:val="a3"/>
    <w:uiPriority w:val="99"/>
    <w:unhideWhenUsed/>
    <w:rsid w:val="00105F0B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105F0B"/>
    <w:pPr>
      <w:numPr>
        <w:numId w:val="0"/>
      </w:numPr>
      <w:tabs>
        <w:tab w:val="num" w:pos="720"/>
      </w:tabs>
      <w:spacing w:line="240" w:lineRule="auto"/>
      <w:ind w:left="720" w:hanging="720"/>
    </w:pPr>
    <w:rPr>
      <w:szCs w:val="20"/>
    </w:rPr>
  </w:style>
  <w:style w:type="character" w:customStyle="1" w:styleId="aa">
    <w:name w:val="コメント文字列 (文字)"/>
    <w:basedOn w:val="a3"/>
    <w:link w:val="a9"/>
    <w:uiPriority w:val="99"/>
    <w:rsid w:val="00105F0B"/>
    <w:rPr>
      <w:rFonts w:ascii="Arial" w:hAnsi="Arial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05F0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05F0B"/>
    <w:rPr>
      <w:rFonts w:ascii="Times New Roman" w:eastAsiaTheme="minorEastAsia" w:hAnsi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05F0B"/>
    <w:pPr>
      <w:numPr>
        <w:numId w:val="0"/>
      </w:numPr>
      <w:tabs>
        <w:tab w:val="num" w:pos="720"/>
      </w:tabs>
      <w:spacing w:before="0" w:after="0" w:line="240" w:lineRule="auto"/>
      <w:ind w:left="720" w:hanging="720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3"/>
    <w:link w:val="ad"/>
    <w:uiPriority w:val="99"/>
    <w:semiHidden/>
    <w:rsid w:val="00105F0B"/>
    <w:rPr>
      <w:rFonts w:ascii="Segoe UI" w:hAnsi="Segoe UI" w:cs="Segoe UI"/>
      <w:sz w:val="18"/>
      <w:szCs w:val="18"/>
    </w:rPr>
  </w:style>
  <w:style w:type="paragraph" w:styleId="af">
    <w:name w:val="No Spacing"/>
    <w:link w:val="af0"/>
    <w:uiPriority w:val="1"/>
    <w:qFormat/>
    <w:rsid w:val="00755309"/>
    <w:pPr>
      <w:tabs>
        <w:tab w:val="num" w:pos="720"/>
      </w:tabs>
      <w:spacing w:after="0" w:line="240" w:lineRule="auto"/>
      <w:ind w:left="720" w:hanging="720"/>
    </w:pPr>
    <w:rPr>
      <w:rFonts w:ascii="Times New Roman" w:hAnsi="Times New Roman"/>
      <w:sz w:val="20"/>
    </w:rPr>
  </w:style>
  <w:style w:type="character" w:customStyle="1" w:styleId="40">
    <w:name w:val="見出し 4 (文字)"/>
    <w:basedOn w:val="a3"/>
    <w:link w:val="4"/>
    <w:uiPriority w:val="9"/>
    <w:rsid w:val="005C773F"/>
    <w:rPr>
      <w:rFonts w:ascii="Times New Roman" w:eastAsiaTheme="majorEastAsia" w:hAnsi="Times New Roman" w:cstheme="majorBidi"/>
      <w:i/>
      <w:iCs/>
      <w:color w:val="2F5496" w:themeColor="accent1" w:themeShade="BF"/>
      <w:sz w:val="20"/>
    </w:rPr>
  </w:style>
  <w:style w:type="paragraph" w:styleId="af1">
    <w:name w:val="Body Text"/>
    <w:basedOn w:val="a"/>
    <w:link w:val="af2"/>
    <w:qFormat/>
    <w:rsid w:val="0047577B"/>
    <w:pPr>
      <w:numPr>
        <w:numId w:val="0"/>
      </w:numPr>
      <w:tabs>
        <w:tab w:val="num" w:pos="720"/>
      </w:tabs>
      <w:spacing w:line="300" w:lineRule="exact"/>
      <w:ind w:left="720" w:hanging="720"/>
    </w:pPr>
    <w:rPr>
      <w:rFonts w:eastAsia="ＭＳ 明朝" w:cs="Times New Roman"/>
      <w:color w:val="2B3A42"/>
      <w:szCs w:val="24"/>
    </w:rPr>
  </w:style>
  <w:style w:type="character" w:customStyle="1" w:styleId="af2">
    <w:name w:val="本文 (文字)"/>
    <w:basedOn w:val="a3"/>
    <w:link w:val="af1"/>
    <w:rsid w:val="0047577B"/>
    <w:rPr>
      <w:rFonts w:ascii="Arial" w:eastAsia="ＭＳ 明朝" w:hAnsi="Arial" w:cs="Times New Roman"/>
      <w:color w:val="2B3A42"/>
      <w:sz w:val="20"/>
      <w:szCs w:val="24"/>
    </w:rPr>
  </w:style>
  <w:style w:type="table" w:styleId="af3">
    <w:name w:val="Table Grid"/>
    <w:basedOn w:val="a4"/>
    <w:uiPriority w:val="39"/>
    <w:rsid w:val="0055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733720"/>
    <w:pPr>
      <w:numPr>
        <w:numId w:val="0"/>
      </w:numPr>
      <w:spacing w:before="0" w:after="160" w:line="240" w:lineRule="auto"/>
      <w:jc w:val="both"/>
    </w:pPr>
    <w:rPr>
      <w:rFonts w:ascii="Times New Roman" w:eastAsiaTheme="minorHAnsi" w:hAnsi="Times New Roman" w:cs="Times New Roman"/>
      <w:noProof/>
    </w:rPr>
  </w:style>
  <w:style w:type="character" w:customStyle="1" w:styleId="EndNoteBibliographyChar">
    <w:name w:val="EndNote Bibliography Char"/>
    <w:basedOn w:val="a3"/>
    <w:link w:val="EndNoteBibliography"/>
    <w:rsid w:val="00733720"/>
    <w:rPr>
      <w:rFonts w:ascii="Times New Roman" w:eastAsiaTheme="minorHAnsi" w:hAnsi="Times New Roman" w:cs="Times New Roman"/>
      <w:noProof/>
      <w:sz w:val="20"/>
    </w:rPr>
  </w:style>
  <w:style w:type="character" w:customStyle="1" w:styleId="10">
    <w:name w:val="見出し 1 (文字)"/>
    <w:basedOn w:val="a3"/>
    <w:link w:val="1"/>
    <w:uiPriority w:val="9"/>
    <w:rsid w:val="00154E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f4">
    <w:name w:val="caption"/>
    <w:basedOn w:val="a"/>
    <w:next w:val="a"/>
    <w:uiPriority w:val="35"/>
    <w:unhideWhenUsed/>
    <w:qFormat/>
    <w:rsid w:val="00154EB4"/>
    <w:pPr>
      <w:numPr>
        <w:numId w:val="0"/>
      </w:numPr>
      <w:tabs>
        <w:tab w:val="num" w:pos="720"/>
      </w:tabs>
      <w:ind w:left="720" w:hanging="720"/>
    </w:pPr>
    <w:rPr>
      <w:b/>
      <w:bCs/>
      <w:sz w:val="21"/>
      <w:szCs w:val="21"/>
    </w:rPr>
  </w:style>
  <w:style w:type="character" w:styleId="af5">
    <w:name w:val="Emphasis"/>
    <w:basedOn w:val="a3"/>
    <w:uiPriority w:val="20"/>
    <w:qFormat/>
    <w:rsid w:val="00D416FF"/>
    <w:rPr>
      <w:i/>
      <w:iCs/>
    </w:rPr>
  </w:style>
  <w:style w:type="character" w:styleId="af6">
    <w:name w:val="Hyperlink"/>
    <w:basedOn w:val="a3"/>
    <w:uiPriority w:val="99"/>
    <w:unhideWhenUsed/>
    <w:rsid w:val="00D416FF"/>
    <w:rPr>
      <w:color w:val="0000FF"/>
      <w:u w:val="single"/>
    </w:rPr>
  </w:style>
  <w:style w:type="character" w:customStyle="1" w:styleId="citation">
    <w:name w:val="citation"/>
    <w:basedOn w:val="a3"/>
    <w:rsid w:val="00E1212E"/>
  </w:style>
  <w:style w:type="character" w:customStyle="1" w:styleId="ref-journal">
    <w:name w:val="ref-journal"/>
    <w:basedOn w:val="a3"/>
    <w:rsid w:val="00E1212E"/>
  </w:style>
  <w:style w:type="character" w:customStyle="1" w:styleId="ref-vol">
    <w:name w:val="ref-vol"/>
    <w:basedOn w:val="a3"/>
    <w:rsid w:val="00E1212E"/>
  </w:style>
  <w:style w:type="character" w:customStyle="1" w:styleId="nowrap">
    <w:name w:val="nowrap"/>
    <w:basedOn w:val="a3"/>
    <w:rsid w:val="00E1212E"/>
  </w:style>
  <w:style w:type="character" w:customStyle="1" w:styleId="element-citation">
    <w:name w:val="element-citation"/>
    <w:basedOn w:val="a3"/>
    <w:rsid w:val="00E1212E"/>
  </w:style>
  <w:style w:type="character" w:customStyle="1" w:styleId="cit-auth">
    <w:name w:val="cit-auth"/>
    <w:basedOn w:val="a3"/>
    <w:rsid w:val="00E1212E"/>
  </w:style>
  <w:style w:type="character" w:customStyle="1" w:styleId="cit-name-surname">
    <w:name w:val="cit-name-surname"/>
    <w:basedOn w:val="a3"/>
    <w:rsid w:val="00E1212E"/>
  </w:style>
  <w:style w:type="character" w:customStyle="1" w:styleId="cit-name-given-names">
    <w:name w:val="cit-name-given-names"/>
    <w:basedOn w:val="a3"/>
    <w:rsid w:val="00E1212E"/>
  </w:style>
  <w:style w:type="character" w:customStyle="1" w:styleId="cit-etal">
    <w:name w:val="cit-etal"/>
    <w:basedOn w:val="a3"/>
    <w:rsid w:val="00E1212E"/>
  </w:style>
  <w:style w:type="character" w:styleId="HTML">
    <w:name w:val="HTML Cite"/>
    <w:basedOn w:val="a3"/>
    <w:uiPriority w:val="99"/>
    <w:semiHidden/>
    <w:unhideWhenUsed/>
    <w:rsid w:val="00E1212E"/>
    <w:rPr>
      <w:i/>
      <w:iCs/>
    </w:rPr>
  </w:style>
  <w:style w:type="character" w:customStyle="1" w:styleId="cit-article-title">
    <w:name w:val="cit-article-title"/>
    <w:basedOn w:val="a3"/>
    <w:rsid w:val="00E1212E"/>
  </w:style>
  <w:style w:type="character" w:customStyle="1" w:styleId="cit-pub-date">
    <w:name w:val="cit-pub-date"/>
    <w:basedOn w:val="a3"/>
    <w:rsid w:val="00E1212E"/>
  </w:style>
  <w:style w:type="character" w:customStyle="1" w:styleId="cit-vol">
    <w:name w:val="cit-vol"/>
    <w:basedOn w:val="a3"/>
    <w:rsid w:val="00E1212E"/>
  </w:style>
  <w:style w:type="character" w:customStyle="1" w:styleId="cit-fpage">
    <w:name w:val="cit-fpage"/>
    <w:basedOn w:val="a3"/>
    <w:rsid w:val="00E1212E"/>
  </w:style>
  <w:style w:type="character" w:customStyle="1" w:styleId="cit-lpage">
    <w:name w:val="cit-lpage"/>
    <w:basedOn w:val="a3"/>
    <w:rsid w:val="00E1212E"/>
  </w:style>
  <w:style w:type="paragraph" w:customStyle="1" w:styleId="EndNoteBibliographyTitle">
    <w:name w:val="EndNote Bibliography Title"/>
    <w:basedOn w:val="a"/>
    <w:link w:val="EndNoteBibliographyTitleChar"/>
    <w:rsid w:val="00E90506"/>
    <w:pPr>
      <w:numPr>
        <w:numId w:val="0"/>
      </w:num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af0">
    <w:name w:val="行間詰め (文字)"/>
    <w:basedOn w:val="a3"/>
    <w:link w:val="af"/>
    <w:uiPriority w:val="1"/>
    <w:rsid w:val="00E90506"/>
    <w:rPr>
      <w:rFonts w:ascii="Times New Roman" w:eastAsiaTheme="minorEastAsia" w:hAnsi="Times New Roman"/>
      <w:sz w:val="20"/>
    </w:rPr>
  </w:style>
  <w:style w:type="character" w:customStyle="1" w:styleId="EndNoteBibliographyTitleChar">
    <w:name w:val="EndNote Bibliography Title Char"/>
    <w:basedOn w:val="af0"/>
    <w:link w:val="EndNoteBibliographyTitle"/>
    <w:rsid w:val="00E90506"/>
    <w:rPr>
      <w:rFonts w:ascii="Times New Roman" w:eastAsiaTheme="minorEastAsia" w:hAnsi="Times New Roman" w:cs="Times New Roman"/>
      <w:noProof/>
      <w:sz w:val="20"/>
    </w:rPr>
  </w:style>
  <w:style w:type="paragraph" w:styleId="af7">
    <w:name w:val="Revision"/>
    <w:hidden/>
    <w:uiPriority w:val="99"/>
    <w:semiHidden/>
    <w:rsid w:val="00340971"/>
    <w:pPr>
      <w:spacing w:after="0" w:line="240" w:lineRule="auto"/>
    </w:pPr>
    <w:rPr>
      <w:rFonts w:ascii="Times New Roman" w:hAnsi="Times New Roman"/>
      <w:sz w:val="20"/>
    </w:rPr>
  </w:style>
  <w:style w:type="character" w:styleId="af8">
    <w:name w:val="FollowedHyperlink"/>
    <w:basedOn w:val="a3"/>
    <w:uiPriority w:val="99"/>
    <w:semiHidden/>
    <w:unhideWhenUsed/>
    <w:rsid w:val="00384A73"/>
    <w:rPr>
      <w:color w:val="954F72" w:themeColor="followedHyperlink"/>
      <w:u w:val="single"/>
    </w:rPr>
  </w:style>
  <w:style w:type="character" w:styleId="af9">
    <w:name w:val="Unresolved Mention"/>
    <w:basedOn w:val="a3"/>
    <w:uiPriority w:val="99"/>
    <w:semiHidden/>
    <w:unhideWhenUsed/>
    <w:rsid w:val="006A5BDA"/>
    <w:rPr>
      <w:color w:val="605E5C"/>
      <w:shd w:val="clear" w:color="auto" w:fill="E1DFDD"/>
    </w:rPr>
  </w:style>
  <w:style w:type="paragraph" w:styleId="a0">
    <w:name w:val="footer"/>
    <w:basedOn w:val="a"/>
    <w:link w:val="afa"/>
    <w:uiPriority w:val="99"/>
    <w:unhideWhenUsed/>
    <w:rsid w:val="003C02E9"/>
    <w:pPr>
      <w:numPr>
        <w:numId w:val="12"/>
      </w:numPr>
      <w:shd w:val="clear" w:color="auto" w:fill="FFFFFF"/>
      <w:spacing w:after="0" w:line="300" w:lineRule="auto"/>
      <w:jc w:val="right"/>
    </w:pPr>
    <w:rPr>
      <w:rFonts w:cs="Arial"/>
      <w:color w:val="3F5765"/>
      <w:sz w:val="18"/>
      <w:szCs w:val="18"/>
      <w:lang w:val="en-CA" w:eastAsia="en-CA"/>
    </w:rPr>
  </w:style>
  <w:style w:type="character" w:customStyle="1" w:styleId="afa">
    <w:name w:val="フッター (文字)"/>
    <w:basedOn w:val="a3"/>
    <w:link w:val="a0"/>
    <w:uiPriority w:val="99"/>
    <w:rsid w:val="003C02E9"/>
    <w:rPr>
      <w:rFonts w:ascii="Times New Roman" w:eastAsiaTheme="minorEastAsia" w:hAnsi="Times New Roman" w:cs="Arial"/>
      <w:color w:val="3F5765"/>
      <w:sz w:val="18"/>
      <w:szCs w:val="18"/>
      <w:shd w:val="clear" w:color="auto" w:fill="FFFFFF"/>
      <w:lang w:val="en-CA" w:eastAsia="en-CA"/>
    </w:rPr>
  </w:style>
  <w:style w:type="paragraph" w:customStyle="1" w:styleId="FooterPageNumber">
    <w:name w:val="Footer Page Number"/>
    <w:basedOn w:val="a"/>
    <w:link w:val="FooterPageNumberChar"/>
    <w:rsid w:val="003C02E9"/>
    <w:pPr>
      <w:numPr>
        <w:numId w:val="0"/>
      </w:numPr>
      <w:pBdr>
        <w:top w:val="single" w:sz="6" w:space="6" w:color="00A3E0"/>
      </w:pBdr>
      <w:tabs>
        <w:tab w:val="num" w:pos="720"/>
      </w:tabs>
      <w:spacing w:after="0" w:line="240" w:lineRule="auto"/>
      <w:ind w:left="720" w:hanging="720"/>
      <w:jc w:val="right"/>
    </w:pPr>
    <w:rPr>
      <w:color w:val="00A3E0"/>
      <w:szCs w:val="20"/>
      <w:lang w:val="en-CA" w:eastAsia="en-CA"/>
    </w:rPr>
  </w:style>
  <w:style w:type="character" w:customStyle="1" w:styleId="FooterPageNumberChar">
    <w:name w:val="Footer Page Number Char"/>
    <w:basedOn w:val="a3"/>
    <w:link w:val="FooterPageNumber"/>
    <w:rsid w:val="003C02E9"/>
    <w:rPr>
      <w:rFonts w:ascii="Arial" w:eastAsiaTheme="minorEastAsia" w:hAnsi="Arial"/>
      <w:color w:val="00A3E0"/>
      <w:sz w:val="20"/>
      <w:szCs w:val="20"/>
      <w:lang w:val="en-CA" w:eastAsia="en-CA"/>
    </w:rPr>
  </w:style>
  <w:style w:type="character" w:customStyle="1" w:styleId="20">
    <w:name w:val="見出し 2 (文字)"/>
    <w:basedOn w:val="a3"/>
    <w:link w:val="2"/>
    <w:uiPriority w:val="9"/>
    <w:rsid w:val="00C155D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customStyle="1" w:styleId="TableLeft">
    <w:name w:val="Table Left"/>
    <w:basedOn w:val="a"/>
    <w:link w:val="TableLeftChar"/>
    <w:qFormat/>
    <w:rsid w:val="00C155DE"/>
    <w:pPr>
      <w:numPr>
        <w:numId w:val="0"/>
      </w:numPr>
      <w:tabs>
        <w:tab w:val="num" w:pos="720"/>
      </w:tabs>
      <w:spacing w:before="60" w:after="60" w:line="240" w:lineRule="auto"/>
      <w:ind w:left="720" w:hanging="720"/>
    </w:pPr>
    <w:rPr>
      <w:szCs w:val="20"/>
      <w:lang w:val="en-GB" w:eastAsia="en-CA"/>
    </w:rPr>
  </w:style>
  <w:style w:type="character" w:customStyle="1" w:styleId="TableLeftChar">
    <w:name w:val="Table Left Char"/>
    <w:basedOn w:val="a3"/>
    <w:link w:val="TableLeft"/>
    <w:rsid w:val="00C155DE"/>
    <w:rPr>
      <w:rFonts w:ascii="Arial" w:eastAsiaTheme="minorEastAsia" w:hAnsi="Arial"/>
      <w:sz w:val="20"/>
      <w:szCs w:val="20"/>
      <w:lang w:val="en-GB" w:eastAsia="en-CA"/>
    </w:rPr>
  </w:style>
  <w:style w:type="table" w:customStyle="1" w:styleId="IQVIAStdTable">
    <w:name w:val="IQVIA Std Table"/>
    <w:basedOn w:val="a4"/>
    <w:uiPriority w:val="99"/>
    <w:rsid w:val="00C155DE"/>
    <w:pPr>
      <w:spacing w:after="120" w:line="264" w:lineRule="auto"/>
      <w:jc w:val="center"/>
    </w:pPr>
    <w:rPr>
      <w:sz w:val="20"/>
      <w:szCs w:val="20"/>
      <w:lang w:val="en-CA" w:eastAsia="en-CA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table" w:styleId="4-5">
    <w:name w:val="Grid Table 4 Accent 5"/>
    <w:basedOn w:val="a4"/>
    <w:uiPriority w:val="49"/>
    <w:rsid w:val="000E05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fb">
    <w:name w:val="header"/>
    <w:basedOn w:val="a"/>
    <w:link w:val="afc"/>
    <w:uiPriority w:val="99"/>
    <w:unhideWhenUsed/>
    <w:rsid w:val="00325E17"/>
    <w:pPr>
      <w:numPr>
        <w:numId w:val="0"/>
      </w:numPr>
      <w:tabs>
        <w:tab w:val="center" w:pos="4680"/>
        <w:tab w:val="right" w:pos="9360"/>
      </w:tabs>
      <w:spacing w:before="0" w:after="0" w:line="240" w:lineRule="auto"/>
      <w:ind w:left="720" w:hanging="720"/>
    </w:pPr>
  </w:style>
  <w:style w:type="character" w:customStyle="1" w:styleId="afc">
    <w:name w:val="ヘッダー (文字)"/>
    <w:basedOn w:val="a3"/>
    <w:link w:val="afb"/>
    <w:uiPriority w:val="99"/>
    <w:rsid w:val="00325E17"/>
    <w:rPr>
      <w:rFonts w:ascii="Arial" w:hAnsi="Arial"/>
      <w:sz w:val="20"/>
    </w:rPr>
  </w:style>
  <w:style w:type="paragraph" w:styleId="afd">
    <w:name w:val="List Paragraph"/>
    <w:basedOn w:val="a"/>
    <w:uiPriority w:val="34"/>
    <w:qFormat/>
    <w:rsid w:val="009C7B7B"/>
    <w:pPr>
      <w:numPr>
        <w:numId w:val="0"/>
      </w:numPr>
      <w:tabs>
        <w:tab w:val="num" w:pos="720"/>
      </w:tabs>
      <w:ind w:left="720" w:hanging="720"/>
      <w:contextualSpacing/>
    </w:pPr>
  </w:style>
  <w:style w:type="paragraph" w:styleId="Web">
    <w:name w:val="Normal (Web)"/>
    <w:basedOn w:val="a"/>
    <w:uiPriority w:val="99"/>
    <w:semiHidden/>
    <w:unhideWhenUsed/>
    <w:rsid w:val="00AC4F2A"/>
    <w:pPr>
      <w:numPr>
        <w:numId w:val="0"/>
      </w:num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lm-block-level">
    <w:name w:val="palm-block-level"/>
    <w:basedOn w:val="a3"/>
    <w:rsid w:val="00AC4F2A"/>
  </w:style>
  <w:style w:type="paragraph" w:customStyle="1" w:styleId="AppendixHeading">
    <w:name w:val="Appendix Heading"/>
    <w:basedOn w:val="2"/>
    <w:next w:val="af1"/>
    <w:rsid w:val="003D3BFA"/>
    <w:pPr>
      <w:pageBreakBefore/>
      <w:numPr>
        <w:numId w:val="17"/>
      </w:numPr>
      <w:pBdr>
        <w:top w:val="single" w:sz="12" w:space="6" w:color="004C97"/>
      </w:pBdr>
      <w:tabs>
        <w:tab w:val="left" w:pos="1800"/>
      </w:tabs>
      <w:spacing w:before="480" w:line="240" w:lineRule="auto"/>
      <w:outlineLvl w:val="0"/>
    </w:pPr>
    <w:rPr>
      <w:rFonts w:eastAsia="ＭＳ Ｐゴシック" w:cs="Times New Roman"/>
      <w:color w:val="004C97"/>
      <w:sz w:val="32"/>
      <w:szCs w:val="20"/>
    </w:rPr>
  </w:style>
  <w:style w:type="numbering" w:customStyle="1" w:styleId="Headings">
    <w:name w:val="Headings"/>
    <w:uiPriority w:val="99"/>
    <w:rsid w:val="00036542"/>
    <w:pPr>
      <w:numPr>
        <w:numId w:val="18"/>
      </w:numPr>
    </w:pPr>
  </w:style>
  <w:style w:type="character" w:styleId="afe">
    <w:name w:val="line number"/>
    <w:basedOn w:val="a3"/>
    <w:uiPriority w:val="99"/>
    <w:semiHidden/>
    <w:unhideWhenUsed/>
    <w:rsid w:val="004442A4"/>
  </w:style>
  <w:style w:type="table" w:customStyle="1" w:styleId="11">
    <w:name w:val="表 (格子)1"/>
    <w:basedOn w:val="a4"/>
    <w:next w:val="af3"/>
    <w:uiPriority w:val="39"/>
    <w:rsid w:val="00E37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073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5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3E8F3F6E9669F48B86A764C94013059" ma:contentTypeVersion="8" ma:contentTypeDescription="新しいドキュメントを作成します。" ma:contentTypeScope="" ma:versionID="5c540e15a0db4ba1b765004ead0b2beb">
  <xsd:schema xmlns:xsd="http://www.w3.org/2001/XMLSchema" xmlns:xs="http://www.w3.org/2001/XMLSchema" xmlns:p="http://schemas.microsoft.com/office/2006/metadata/properties" xmlns:ns2="6a3f76f0-543c-4c07-a9fa-64f932034951" targetNamespace="http://schemas.microsoft.com/office/2006/metadata/properties" ma:root="true" ma:fieldsID="02a02434c3dfd3a310b75ad33dcc0ee8" ns2:_="">
    <xsd:import namespace="6a3f76f0-543c-4c07-a9fa-64f9320349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f76f0-543c-4c07-a9fa-64f9320349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4977421-FAFC-45CD-A572-D693B7437D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744947-F9B0-4E7E-A1E1-A808A18619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3BFB95-C7E1-4A08-9835-35557752C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3f76f0-543c-4c07-a9fa-64f932034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2FDE76-13F8-415D-AFA8-966C7F98D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</CharactersWithSpaces>
  <SharedDoc>false</SharedDoc>
  <HLinks>
    <vt:vector size="24" baseType="variant">
      <vt:variant>
        <vt:i4>720971</vt:i4>
      </vt:variant>
      <vt:variant>
        <vt:i4>189</vt:i4>
      </vt:variant>
      <vt:variant>
        <vt:i4>0</vt:i4>
      </vt:variant>
      <vt:variant>
        <vt:i4>5</vt:i4>
      </vt:variant>
      <vt:variant>
        <vt:lpwstr>https://www.shouman.jp/disease/details/05_04_006/(2019/6/28</vt:lpwstr>
      </vt:variant>
      <vt:variant>
        <vt:lpwstr/>
      </vt:variant>
      <vt:variant>
        <vt:i4>4456534</vt:i4>
      </vt:variant>
      <vt:variant>
        <vt:i4>186</vt:i4>
      </vt:variant>
      <vt:variant>
        <vt:i4>0</vt:i4>
      </vt:variant>
      <vt:variant>
        <vt:i4>5</vt:i4>
      </vt:variant>
      <vt:variant>
        <vt:lpwstr>https://www.biospace.com/article/new-phase-2-data-for-somapacitan-demonstrate-its-potential-as-an-efficacious-once-weekly-treatment-for-childhood-growth-hormone-deficiency/</vt:lpwstr>
      </vt:variant>
      <vt:variant>
        <vt:lpwstr/>
      </vt:variant>
      <vt:variant>
        <vt:i4>7995398</vt:i4>
      </vt:variant>
      <vt:variant>
        <vt:i4>3</vt:i4>
      </vt:variant>
      <vt:variant>
        <vt:i4>0</vt:i4>
      </vt:variant>
      <vt:variant>
        <vt:i4>5</vt:i4>
      </vt:variant>
      <vt:variant>
        <vt:lpwstr>mailto:Takahiro.Sato@pfizer.com</vt:lpwstr>
      </vt:variant>
      <vt:variant>
        <vt:lpwstr/>
      </vt:variant>
      <vt:variant>
        <vt:i4>3211375</vt:i4>
      </vt:variant>
      <vt:variant>
        <vt:i4>0</vt:i4>
      </vt:variant>
      <vt:variant>
        <vt:i4>0</vt:i4>
      </vt:variant>
      <vt:variant>
        <vt:i4>5</vt:i4>
      </vt:variant>
      <vt:variant>
        <vt:lpwstr>http://square.umin.ac.jp/endocrine/english/EJ-top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AKSHATA</dc:creator>
  <cp:keywords/>
  <dc:description/>
  <cp:lastModifiedBy>Satou, Takahiro</cp:lastModifiedBy>
  <cp:revision>32</cp:revision>
  <cp:lastPrinted>2020-09-17T12:49:00Z</cp:lastPrinted>
  <dcterms:created xsi:type="dcterms:W3CDTF">2021-03-16T05:41:00Z</dcterms:created>
  <dcterms:modified xsi:type="dcterms:W3CDTF">2021-03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E8F3F6E9669F48B86A764C94013059</vt:lpwstr>
  </property>
  <property fmtid="{D5CDD505-2E9C-101B-9397-08002B2CF9AE}" pid="3" name="_DocHome">
    <vt:i4>-299412373</vt:i4>
  </property>
</Properties>
</file>